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pPr w:leftFromText="141" w:rightFromText="141" w:vertAnchor="page" w:horzAnchor="margin" w:tblpY="2029"/>
        <w:tblW w:w="9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1807"/>
        <w:gridCol w:w="1807"/>
        <w:gridCol w:w="1807"/>
        <w:gridCol w:w="1808"/>
      </w:tblGrid>
      <w:tr w:rsidR="00AA32C2" w:rsidRPr="00592381" w14:paraId="2ECA8A41" w14:textId="77777777" w:rsidTr="00491A90">
        <w:tc>
          <w:tcPr>
            <w:tcW w:w="2405" w:type="dxa"/>
          </w:tcPr>
          <w:p w14:paraId="55838AB3" w14:textId="77777777" w:rsidR="00AA32C2" w:rsidRPr="00592381" w:rsidRDefault="00AA32C2" w:rsidP="00AA32C2">
            <w:pPr>
              <w:rPr>
                <w:rFonts w:cstheme="minorHAnsi"/>
              </w:rPr>
            </w:pPr>
            <w:bookmarkStart w:id="0" w:name="_Hlk199854381"/>
            <w:bookmarkStart w:id="1" w:name="_Hlk199854423"/>
          </w:p>
        </w:tc>
        <w:tc>
          <w:tcPr>
            <w:tcW w:w="3614" w:type="dxa"/>
            <w:gridSpan w:val="2"/>
          </w:tcPr>
          <w:p w14:paraId="326CC8A6" w14:textId="77777777" w:rsidR="00AA32C2" w:rsidRPr="00592381" w:rsidRDefault="00AA32C2" w:rsidP="00AA32C2">
            <w:pPr>
              <w:jc w:val="center"/>
              <w:rPr>
                <w:rFonts w:cstheme="minorHAnsi"/>
                <w:b/>
                <w:bCs/>
              </w:rPr>
            </w:pPr>
            <w:r w:rsidRPr="00592381">
              <w:rPr>
                <w:rFonts w:cstheme="minorHAnsi"/>
                <w:b/>
                <w:bCs/>
              </w:rPr>
              <w:t>„Laypeople“ Sample</w:t>
            </w:r>
          </w:p>
        </w:tc>
        <w:tc>
          <w:tcPr>
            <w:tcW w:w="3615" w:type="dxa"/>
            <w:gridSpan w:val="2"/>
          </w:tcPr>
          <w:p w14:paraId="125A570F" w14:textId="77777777" w:rsidR="00AA32C2" w:rsidRPr="00592381" w:rsidRDefault="00AA32C2" w:rsidP="00AA32C2">
            <w:pPr>
              <w:jc w:val="center"/>
              <w:rPr>
                <w:rFonts w:cstheme="minorHAnsi"/>
                <w:b/>
                <w:bCs/>
              </w:rPr>
            </w:pPr>
            <w:r w:rsidRPr="00592381">
              <w:rPr>
                <w:rFonts w:cstheme="minorHAnsi"/>
                <w:b/>
                <w:bCs/>
              </w:rPr>
              <w:t>„Psych“ Sample</w:t>
            </w:r>
          </w:p>
        </w:tc>
      </w:tr>
      <w:tr w:rsidR="00AA32C2" w:rsidRPr="00592381" w14:paraId="5A196CA3" w14:textId="77777777" w:rsidTr="00491A90">
        <w:tc>
          <w:tcPr>
            <w:tcW w:w="2405" w:type="dxa"/>
          </w:tcPr>
          <w:p w14:paraId="2B26B51C" w14:textId="77777777" w:rsidR="00AA32C2" w:rsidRPr="00592381" w:rsidRDefault="00AA32C2" w:rsidP="00AA32C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807" w:type="dxa"/>
          </w:tcPr>
          <w:p w14:paraId="06FEB051" w14:textId="2D79D26E" w:rsidR="00AA32C2" w:rsidRPr="00592381" w:rsidRDefault="00260824" w:rsidP="00AA32C2">
            <w:pPr>
              <w:rPr>
                <w:rFonts w:cstheme="minorHAnsi"/>
                <w:b/>
                <w:bCs/>
              </w:rPr>
            </w:pPr>
            <w:r w:rsidRPr="00592381">
              <w:rPr>
                <w:rFonts w:cstheme="minorHAnsi"/>
                <w:b/>
                <w:bCs/>
              </w:rPr>
              <w:t>S</w:t>
            </w:r>
            <w:r w:rsidR="00AA32C2" w:rsidRPr="00592381">
              <w:rPr>
                <w:rFonts w:cstheme="minorHAnsi"/>
                <w:b/>
                <w:bCs/>
              </w:rPr>
              <w:t>tudents</w:t>
            </w:r>
          </w:p>
        </w:tc>
        <w:tc>
          <w:tcPr>
            <w:tcW w:w="1807" w:type="dxa"/>
          </w:tcPr>
          <w:p w14:paraId="73BECF4A" w14:textId="6CC59488" w:rsidR="00AA32C2" w:rsidRPr="00592381" w:rsidRDefault="00260824" w:rsidP="00AA32C2">
            <w:pPr>
              <w:rPr>
                <w:rFonts w:cstheme="minorHAnsi"/>
                <w:b/>
                <w:bCs/>
              </w:rPr>
            </w:pPr>
            <w:r w:rsidRPr="00592381">
              <w:rPr>
                <w:rFonts w:cstheme="minorHAnsi"/>
                <w:b/>
                <w:bCs/>
              </w:rPr>
              <w:t>Graduate A</w:t>
            </w:r>
            <w:r w:rsidR="00AA32C2" w:rsidRPr="00592381">
              <w:rPr>
                <w:rFonts w:cstheme="minorHAnsi"/>
                <w:b/>
                <w:bCs/>
              </w:rPr>
              <w:t xml:space="preserve">cademics </w:t>
            </w:r>
          </w:p>
        </w:tc>
        <w:tc>
          <w:tcPr>
            <w:tcW w:w="1807" w:type="dxa"/>
          </w:tcPr>
          <w:p w14:paraId="7A234F1A" w14:textId="77777777" w:rsidR="00AA32C2" w:rsidRPr="00592381" w:rsidRDefault="00AA32C2" w:rsidP="00AA32C2">
            <w:pPr>
              <w:rPr>
                <w:rFonts w:cstheme="minorHAnsi"/>
                <w:b/>
                <w:bCs/>
              </w:rPr>
            </w:pPr>
            <w:r w:rsidRPr="00592381">
              <w:rPr>
                <w:rFonts w:cstheme="minorHAnsi"/>
                <w:b/>
                <w:bCs/>
              </w:rPr>
              <w:t xml:space="preserve">Psychology students </w:t>
            </w:r>
          </w:p>
        </w:tc>
        <w:tc>
          <w:tcPr>
            <w:tcW w:w="1808" w:type="dxa"/>
          </w:tcPr>
          <w:p w14:paraId="379E9726" w14:textId="77777777" w:rsidR="00AA32C2" w:rsidRPr="00592381" w:rsidRDefault="00AA32C2" w:rsidP="00AA32C2">
            <w:pPr>
              <w:rPr>
                <w:rFonts w:cstheme="minorHAnsi"/>
                <w:b/>
                <w:bCs/>
                <w:lang w:val="en-GB"/>
              </w:rPr>
            </w:pPr>
            <w:r w:rsidRPr="00592381">
              <w:rPr>
                <w:rFonts w:cstheme="minorHAnsi"/>
                <w:b/>
                <w:bCs/>
                <w:lang w:val="en-GB"/>
              </w:rPr>
              <w:t>Psychotherapists (in training)</w:t>
            </w:r>
          </w:p>
        </w:tc>
      </w:tr>
      <w:tr w:rsidR="00AA32C2" w:rsidRPr="00592381" w14:paraId="61E92AB7" w14:textId="77777777" w:rsidTr="00491A90">
        <w:tc>
          <w:tcPr>
            <w:tcW w:w="2405" w:type="dxa"/>
          </w:tcPr>
          <w:p w14:paraId="7709C814" w14:textId="77777777" w:rsidR="00AA32C2" w:rsidRPr="00592381" w:rsidRDefault="00AA32C2" w:rsidP="00AA32C2">
            <w:pPr>
              <w:rPr>
                <w:rFonts w:cstheme="minorHAnsi"/>
                <w:b/>
                <w:bCs/>
                <w:lang w:val="en-GB"/>
              </w:rPr>
            </w:pPr>
            <w:r w:rsidRPr="00592381">
              <w:rPr>
                <w:rFonts w:cstheme="minorHAnsi"/>
                <w:b/>
                <w:bCs/>
                <w:lang w:val="en-GB"/>
              </w:rPr>
              <w:t>Sample size</w:t>
            </w:r>
          </w:p>
          <w:p w14:paraId="1C698F45" w14:textId="3A739148" w:rsidR="004C3477" w:rsidRPr="00592381" w:rsidRDefault="004C3477" w:rsidP="00AA32C2">
            <w:pPr>
              <w:rPr>
                <w:rFonts w:cstheme="minorHAnsi"/>
                <w:b/>
                <w:bCs/>
                <w:lang w:val="en-GB"/>
              </w:rPr>
            </w:pPr>
            <w:r w:rsidRPr="00592381">
              <w:rPr>
                <w:rFonts w:cstheme="minorHAnsi"/>
                <w:b/>
                <w:bCs/>
                <w:lang w:val="en-GB"/>
              </w:rPr>
              <w:t>(Sample size D-Score)</w:t>
            </w:r>
          </w:p>
        </w:tc>
        <w:tc>
          <w:tcPr>
            <w:tcW w:w="1807" w:type="dxa"/>
          </w:tcPr>
          <w:p w14:paraId="5804D7FE" w14:textId="77777777" w:rsidR="00AA32C2" w:rsidRPr="00592381" w:rsidRDefault="00AA32C2" w:rsidP="00AA32C2">
            <w:pPr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>N = 53</w:t>
            </w:r>
          </w:p>
          <w:p w14:paraId="18AA0CAE" w14:textId="55684812" w:rsidR="004C3477" w:rsidRPr="00592381" w:rsidRDefault="004C3477" w:rsidP="00AA32C2">
            <w:pPr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>(N = 41)</w:t>
            </w:r>
          </w:p>
        </w:tc>
        <w:tc>
          <w:tcPr>
            <w:tcW w:w="1807" w:type="dxa"/>
          </w:tcPr>
          <w:p w14:paraId="46B43EF4" w14:textId="77777777" w:rsidR="00AA32C2" w:rsidRPr="00592381" w:rsidRDefault="00AA32C2" w:rsidP="00AA32C2">
            <w:pPr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>N = 55</w:t>
            </w:r>
          </w:p>
          <w:p w14:paraId="4EB5350B" w14:textId="0BDFF0B5" w:rsidR="004C3477" w:rsidRPr="00592381" w:rsidRDefault="004C3477" w:rsidP="00AA32C2">
            <w:pPr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>(N = 39)</w:t>
            </w:r>
          </w:p>
        </w:tc>
        <w:tc>
          <w:tcPr>
            <w:tcW w:w="1807" w:type="dxa"/>
          </w:tcPr>
          <w:p w14:paraId="54ABA639" w14:textId="77777777" w:rsidR="00AA32C2" w:rsidRPr="00592381" w:rsidRDefault="00AA32C2" w:rsidP="00AA32C2">
            <w:pPr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>N = 42</w:t>
            </w:r>
          </w:p>
          <w:p w14:paraId="18C0CBED" w14:textId="5814B398" w:rsidR="004C3477" w:rsidRPr="00592381" w:rsidRDefault="004C3477" w:rsidP="00AA32C2">
            <w:pPr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>(N = 33)</w:t>
            </w:r>
          </w:p>
        </w:tc>
        <w:tc>
          <w:tcPr>
            <w:tcW w:w="1808" w:type="dxa"/>
          </w:tcPr>
          <w:p w14:paraId="715C2E28" w14:textId="77777777" w:rsidR="00AA32C2" w:rsidRPr="00592381" w:rsidRDefault="00AA32C2" w:rsidP="00AA32C2">
            <w:pPr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>N = 40</w:t>
            </w:r>
          </w:p>
          <w:p w14:paraId="375C1046" w14:textId="7863B94D" w:rsidR="004C3477" w:rsidRPr="00592381" w:rsidRDefault="004C3477" w:rsidP="00AA32C2">
            <w:pPr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>(N = 27)</w:t>
            </w:r>
          </w:p>
        </w:tc>
      </w:tr>
      <w:tr w:rsidR="00AA32C2" w:rsidRPr="00592381" w14:paraId="5C3D0213" w14:textId="77777777" w:rsidTr="00491A90">
        <w:tc>
          <w:tcPr>
            <w:tcW w:w="2405" w:type="dxa"/>
          </w:tcPr>
          <w:p w14:paraId="49188DCA" w14:textId="77777777" w:rsidR="00AA32C2" w:rsidRPr="00592381" w:rsidRDefault="00AA32C2" w:rsidP="00AA32C2">
            <w:pPr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b/>
                <w:bCs/>
                <w:lang w:val="en-GB"/>
              </w:rPr>
              <w:t>Age</w:t>
            </w:r>
            <w:r w:rsidRPr="00592381">
              <w:rPr>
                <w:rFonts w:cstheme="minorHAnsi"/>
                <w:lang w:val="en-GB"/>
              </w:rPr>
              <w:t xml:space="preserve"> </w:t>
            </w:r>
            <w:r w:rsidRPr="00592381">
              <w:rPr>
                <w:rFonts w:cstheme="minorHAnsi"/>
                <w:b/>
                <w:bCs/>
                <w:lang w:val="en-GB"/>
              </w:rPr>
              <w:t>(in percent)</w:t>
            </w:r>
          </w:p>
          <w:p w14:paraId="4E045A05" w14:textId="77777777" w:rsidR="00AA32C2" w:rsidRPr="00592381" w:rsidRDefault="00AA32C2" w:rsidP="00AA32C2">
            <w:pPr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>18-24ys</w:t>
            </w:r>
          </w:p>
          <w:p w14:paraId="17FE5147" w14:textId="77777777" w:rsidR="00AA32C2" w:rsidRPr="00592381" w:rsidRDefault="00AA32C2" w:rsidP="00AA32C2">
            <w:pPr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>25-34ys</w:t>
            </w:r>
          </w:p>
          <w:p w14:paraId="1280D402" w14:textId="77777777" w:rsidR="00AA32C2" w:rsidRPr="00592381" w:rsidRDefault="00AA32C2" w:rsidP="00AA32C2">
            <w:pPr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>35-44ys</w:t>
            </w:r>
          </w:p>
          <w:p w14:paraId="73520194" w14:textId="77777777" w:rsidR="00AA32C2" w:rsidRPr="00592381" w:rsidRDefault="00AA32C2" w:rsidP="00AA32C2">
            <w:pPr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>45-54ys</w:t>
            </w:r>
          </w:p>
          <w:p w14:paraId="2C137517" w14:textId="77777777" w:rsidR="00AA32C2" w:rsidRPr="00592381" w:rsidRDefault="00AA32C2" w:rsidP="00AA32C2">
            <w:pPr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>55-64ys</w:t>
            </w:r>
          </w:p>
          <w:p w14:paraId="017FC39C" w14:textId="77777777" w:rsidR="00AA32C2" w:rsidRPr="00592381" w:rsidRDefault="00AA32C2" w:rsidP="00AA32C2">
            <w:pPr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>≥ 65ys</w:t>
            </w:r>
          </w:p>
        </w:tc>
        <w:tc>
          <w:tcPr>
            <w:tcW w:w="1807" w:type="dxa"/>
          </w:tcPr>
          <w:p w14:paraId="1D7FD964" w14:textId="77777777" w:rsidR="00AA32C2" w:rsidRPr="00592381" w:rsidRDefault="00AA32C2" w:rsidP="00AA32C2">
            <w:pPr>
              <w:rPr>
                <w:rFonts w:cstheme="minorHAnsi"/>
                <w:lang w:val="en-GB"/>
              </w:rPr>
            </w:pPr>
          </w:p>
          <w:p w14:paraId="4CC3A121" w14:textId="6A73505C" w:rsidR="00AA32C2" w:rsidRPr="00592381" w:rsidRDefault="00AA32C2" w:rsidP="00AA32C2">
            <w:pPr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>81</w:t>
            </w:r>
            <w:r w:rsidR="004C3477" w:rsidRPr="00592381">
              <w:rPr>
                <w:rFonts w:cstheme="minorHAnsi"/>
                <w:lang w:val="en-GB"/>
              </w:rPr>
              <w:t>.</w:t>
            </w:r>
            <w:r w:rsidRPr="00592381">
              <w:rPr>
                <w:rFonts w:cstheme="minorHAnsi"/>
                <w:lang w:val="en-GB"/>
              </w:rPr>
              <w:t>5%</w:t>
            </w:r>
          </w:p>
          <w:p w14:paraId="08093F21" w14:textId="53752AA0" w:rsidR="00AA32C2" w:rsidRPr="00592381" w:rsidRDefault="00AA32C2" w:rsidP="00AA32C2">
            <w:pPr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>18</w:t>
            </w:r>
            <w:r w:rsidR="004C3477" w:rsidRPr="00592381">
              <w:rPr>
                <w:rFonts w:cstheme="minorHAnsi"/>
                <w:lang w:val="en-GB"/>
              </w:rPr>
              <w:t>.</w:t>
            </w:r>
            <w:r w:rsidRPr="00592381">
              <w:rPr>
                <w:rFonts w:cstheme="minorHAnsi"/>
                <w:lang w:val="en-GB"/>
              </w:rPr>
              <w:t>5%</w:t>
            </w:r>
          </w:p>
          <w:p w14:paraId="65C77F65" w14:textId="2F027E04" w:rsidR="00AA32C2" w:rsidRPr="00592381" w:rsidRDefault="00AA32C2" w:rsidP="00AA32C2">
            <w:pPr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>0</w:t>
            </w:r>
          </w:p>
          <w:p w14:paraId="316F3E8D" w14:textId="0DA92B36" w:rsidR="00AA32C2" w:rsidRPr="00592381" w:rsidRDefault="00AA32C2" w:rsidP="00AA32C2">
            <w:pPr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>0</w:t>
            </w:r>
          </w:p>
          <w:p w14:paraId="13BF808A" w14:textId="2DEB5C3C" w:rsidR="00AA32C2" w:rsidRPr="00592381" w:rsidRDefault="00AA32C2" w:rsidP="00AA32C2">
            <w:pPr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>0</w:t>
            </w:r>
          </w:p>
          <w:p w14:paraId="34B2F564" w14:textId="393E2451" w:rsidR="00AA32C2" w:rsidRPr="00592381" w:rsidRDefault="00AA32C2" w:rsidP="00AA32C2">
            <w:pPr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>0</w:t>
            </w:r>
          </w:p>
        </w:tc>
        <w:tc>
          <w:tcPr>
            <w:tcW w:w="1807" w:type="dxa"/>
          </w:tcPr>
          <w:p w14:paraId="507CCD33" w14:textId="77777777" w:rsidR="00AA32C2" w:rsidRPr="00592381" w:rsidRDefault="00AA32C2" w:rsidP="00AA32C2">
            <w:pPr>
              <w:rPr>
                <w:rFonts w:cstheme="minorHAnsi"/>
                <w:lang w:val="en-GB"/>
              </w:rPr>
            </w:pPr>
          </w:p>
          <w:p w14:paraId="5ED90F7E" w14:textId="20040BF2" w:rsidR="00AA32C2" w:rsidRPr="00592381" w:rsidRDefault="00AA32C2" w:rsidP="00AA32C2">
            <w:pPr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>0</w:t>
            </w:r>
          </w:p>
          <w:p w14:paraId="4834392D" w14:textId="77777777" w:rsidR="00AA32C2" w:rsidRPr="00592381" w:rsidRDefault="00AA32C2" w:rsidP="00AA32C2">
            <w:pPr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>20%</w:t>
            </w:r>
          </w:p>
          <w:p w14:paraId="16825C7A" w14:textId="4CC4AC50" w:rsidR="00AA32C2" w:rsidRPr="00592381" w:rsidRDefault="00AA32C2" w:rsidP="00AA32C2">
            <w:pPr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>14</w:t>
            </w:r>
            <w:r w:rsidR="004C3477" w:rsidRPr="00592381">
              <w:rPr>
                <w:rFonts w:cstheme="minorHAnsi"/>
                <w:lang w:val="en-GB"/>
              </w:rPr>
              <w:t>.</w:t>
            </w:r>
            <w:r w:rsidRPr="00592381">
              <w:rPr>
                <w:rFonts w:cstheme="minorHAnsi"/>
                <w:lang w:val="en-GB"/>
              </w:rPr>
              <w:t>5%</w:t>
            </w:r>
          </w:p>
          <w:p w14:paraId="222261BB" w14:textId="73E1113D" w:rsidR="00AA32C2" w:rsidRPr="00592381" w:rsidRDefault="00AA32C2" w:rsidP="00AA32C2">
            <w:pPr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>18</w:t>
            </w:r>
            <w:r w:rsidR="004C3477" w:rsidRPr="00592381">
              <w:rPr>
                <w:rFonts w:cstheme="minorHAnsi"/>
                <w:lang w:val="en-GB"/>
              </w:rPr>
              <w:t>.</w:t>
            </w:r>
            <w:r w:rsidRPr="00592381">
              <w:rPr>
                <w:rFonts w:cstheme="minorHAnsi"/>
                <w:lang w:val="en-GB"/>
              </w:rPr>
              <w:t>2%</w:t>
            </w:r>
          </w:p>
          <w:p w14:paraId="1C0BF942" w14:textId="0CB91174" w:rsidR="00AA32C2" w:rsidRPr="00592381" w:rsidRDefault="00AA32C2" w:rsidP="00AA32C2">
            <w:pPr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>30</w:t>
            </w:r>
            <w:r w:rsidR="004C3477" w:rsidRPr="00592381">
              <w:rPr>
                <w:rFonts w:cstheme="minorHAnsi"/>
                <w:lang w:val="en-GB"/>
              </w:rPr>
              <w:t>.</w:t>
            </w:r>
            <w:r w:rsidRPr="00592381">
              <w:rPr>
                <w:rFonts w:cstheme="minorHAnsi"/>
                <w:lang w:val="en-GB"/>
              </w:rPr>
              <w:t>9%</w:t>
            </w:r>
          </w:p>
          <w:p w14:paraId="126626E8" w14:textId="3B0B4D90" w:rsidR="00AA32C2" w:rsidRPr="00592381" w:rsidRDefault="00AA32C2" w:rsidP="00AA32C2">
            <w:pPr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>16</w:t>
            </w:r>
            <w:r w:rsidR="004C3477" w:rsidRPr="00592381">
              <w:rPr>
                <w:rFonts w:cstheme="minorHAnsi"/>
                <w:lang w:val="en-GB"/>
              </w:rPr>
              <w:t>.</w:t>
            </w:r>
            <w:r w:rsidRPr="00592381">
              <w:rPr>
                <w:rFonts w:cstheme="minorHAnsi"/>
                <w:lang w:val="en-GB"/>
              </w:rPr>
              <w:t>4%</w:t>
            </w:r>
          </w:p>
        </w:tc>
        <w:tc>
          <w:tcPr>
            <w:tcW w:w="1807" w:type="dxa"/>
          </w:tcPr>
          <w:p w14:paraId="73EF4228" w14:textId="77777777" w:rsidR="00AA32C2" w:rsidRPr="00592381" w:rsidRDefault="00AA32C2" w:rsidP="00AA32C2">
            <w:pPr>
              <w:rPr>
                <w:rFonts w:cstheme="minorHAnsi"/>
                <w:lang w:val="en-GB"/>
              </w:rPr>
            </w:pPr>
          </w:p>
          <w:p w14:paraId="3CC9FB5B" w14:textId="0E7843D2" w:rsidR="00AA32C2" w:rsidRPr="00592381" w:rsidRDefault="00AA32C2" w:rsidP="00AA32C2">
            <w:pPr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>73</w:t>
            </w:r>
            <w:r w:rsidR="00260824" w:rsidRPr="00592381">
              <w:rPr>
                <w:rFonts w:cstheme="minorHAnsi"/>
                <w:lang w:val="en-GB"/>
              </w:rPr>
              <w:t>.</w:t>
            </w:r>
            <w:r w:rsidRPr="00592381">
              <w:rPr>
                <w:rFonts w:cstheme="minorHAnsi"/>
                <w:lang w:val="en-GB"/>
              </w:rPr>
              <w:t>8%</w:t>
            </w:r>
          </w:p>
          <w:p w14:paraId="2BBCB198" w14:textId="2DDCCF76" w:rsidR="00AA32C2" w:rsidRPr="00592381" w:rsidRDefault="00AA32C2" w:rsidP="00AA32C2">
            <w:pPr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>21</w:t>
            </w:r>
            <w:r w:rsidR="00260824" w:rsidRPr="00592381">
              <w:rPr>
                <w:rFonts w:cstheme="minorHAnsi"/>
                <w:lang w:val="en-GB"/>
              </w:rPr>
              <w:t>.</w:t>
            </w:r>
            <w:r w:rsidRPr="00592381">
              <w:rPr>
                <w:rFonts w:cstheme="minorHAnsi"/>
                <w:lang w:val="en-GB"/>
              </w:rPr>
              <w:t>4%</w:t>
            </w:r>
          </w:p>
          <w:p w14:paraId="00F5DE67" w14:textId="711D5469" w:rsidR="00AA32C2" w:rsidRPr="00592381" w:rsidRDefault="00AA32C2" w:rsidP="00AA32C2">
            <w:pPr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>2</w:t>
            </w:r>
            <w:r w:rsidR="00260824" w:rsidRPr="00592381">
              <w:rPr>
                <w:rFonts w:cstheme="minorHAnsi"/>
                <w:lang w:val="en-GB"/>
              </w:rPr>
              <w:t>.</w:t>
            </w:r>
            <w:r w:rsidRPr="00592381">
              <w:rPr>
                <w:rFonts w:cstheme="minorHAnsi"/>
                <w:lang w:val="en-GB"/>
              </w:rPr>
              <w:t>4%</w:t>
            </w:r>
          </w:p>
          <w:p w14:paraId="7361C226" w14:textId="77777777" w:rsidR="00AA32C2" w:rsidRPr="00592381" w:rsidRDefault="00AA32C2" w:rsidP="00AA32C2">
            <w:pPr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>0</w:t>
            </w:r>
          </w:p>
          <w:p w14:paraId="08621682" w14:textId="77777777" w:rsidR="00AA32C2" w:rsidRPr="00592381" w:rsidRDefault="00AA32C2" w:rsidP="00AA32C2">
            <w:pPr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>0</w:t>
            </w:r>
          </w:p>
          <w:p w14:paraId="36062B0E" w14:textId="5C7A5CB2" w:rsidR="00AA32C2" w:rsidRPr="00592381" w:rsidRDefault="00AA32C2" w:rsidP="00AA32C2">
            <w:pPr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>2</w:t>
            </w:r>
            <w:r w:rsidR="00260824" w:rsidRPr="00592381">
              <w:rPr>
                <w:rFonts w:cstheme="minorHAnsi"/>
                <w:lang w:val="en-GB"/>
              </w:rPr>
              <w:t>.</w:t>
            </w:r>
            <w:r w:rsidRPr="00592381">
              <w:rPr>
                <w:rFonts w:cstheme="minorHAnsi"/>
                <w:lang w:val="en-GB"/>
              </w:rPr>
              <w:t>4%</w:t>
            </w:r>
          </w:p>
        </w:tc>
        <w:tc>
          <w:tcPr>
            <w:tcW w:w="1808" w:type="dxa"/>
          </w:tcPr>
          <w:p w14:paraId="25AE89E9" w14:textId="77777777" w:rsidR="00AA32C2" w:rsidRPr="00592381" w:rsidRDefault="00AA32C2" w:rsidP="00AA32C2">
            <w:pPr>
              <w:rPr>
                <w:rFonts w:cstheme="minorHAnsi"/>
                <w:lang w:val="en-GB"/>
              </w:rPr>
            </w:pPr>
          </w:p>
          <w:p w14:paraId="33ED709C" w14:textId="77777777" w:rsidR="00AA32C2" w:rsidRPr="00592381" w:rsidRDefault="00AA32C2" w:rsidP="00AA32C2">
            <w:pPr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>0</w:t>
            </w:r>
          </w:p>
          <w:p w14:paraId="3705D6A8" w14:textId="77777777" w:rsidR="00AA32C2" w:rsidRPr="00592381" w:rsidRDefault="00AA32C2" w:rsidP="00AA32C2">
            <w:pPr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>45%</w:t>
            </w:r>
          </w:p>
          <w:p w14:paraId="7608B788" w14:textId="707D0112" w:rsidR="00AA32C2" w:rsidRPr="00592381" w:rsidRDefault="00AA32C2" w:rsidP="00AA32C2">
            <w:pPr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>42</w:t>
            </w:r>
            <w:r w:rsidR="00260824" w:rsidRPr="00592381">
              <w:rPr>
                <w:rFonts w:cstheme="minorHAnsi"/>
                <w:lang w:val="en-GB"/>
              </w:rPr>
              <w:t>.</w:t>
            </w:r>
            <w:r w:rsidRPr="00592381">
              <w:rPr>
                <w:rFonts w:cstheme="minorHAnsi"/>
                <w:lang w:val="en-GB"/>
              </w:rPr>
              <w:t>5%</w:t>
            </w:r>
          </w:p>
          <w:p w14:paraId="4775C7B4" w14:textId="1CAABA8A" w:rsidR="00AA32C2" w:rsidRPr="00592381" w:rsidRDefault="00AA32C2" w:rsidP="00AA32C2">
            <w:pPr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>7</w:t>
            </w:r>
            <w:r w:rsidR="00260824" w:rsidRPr="00592381">
              <w:rPr>
                <w:rFonts w:cstheme="minorHAnsi"/>
                <w:lang w:val="en-GB"/>
              </w:rPr>
              <w:t>.</w:t>
            </w:r>
            <w:r w:rsidRPr="00592381">
              <w:rPr>
                <w:rFonts w:cstheme="minorHAnsi"/>
                <w:lang w:val="en-GB"/>
              </w:rPr>
              <w:t>5%</w:t>
            </w:r>
          </w:p>
          <w:p w14:paraId="0C7B226E" w14:textId="3DB51D18" w:rsidR="00AA32C2" w:rsidRPr="00592381" w:rsidRDefault="00AA32C2" w:rsidP="00AA32C2">
            <w:pPr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>2</w:t>
            </w:r>
            <w:r w:rsidR="00260824" w:rsidRPr="00592381">
              <w:rPr>
                <w:rFonts w:cstheme="minorHAnsi"/>
                <w:lang w:val="en-GB"/>
              </w:rPr>
              <w:t>.</w:t>
            </w:r>
            <w:r w:rsidRPr="00592381">
              <w:rPr>
                <w:rFonts w:cstheme="minorHAnsi"/>
                <w:lang w:val="en-GB"/>
              </w:rPr>
              <w:t>5%</w:t>
            </w:r>
          </w:p>
          <w:p w14:paraId="6AE487DC" w14:textId="2E3CC7C5" w:rsidR="00AA32C2" w:rsidRPr="00592381" w:rsidRDefault="00AA32C2" w:rsidP="00AA32C2">
            <w:pPr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>2</w:t>
            </w:r>
            <w:r w:rsidR="00260824" w:rsidRPr="00592381">
              <w:rPr>
                <w:rFonts w:cstheme="minorHAnsi"/>
                <w:lang w:val="en-GB"/>
              </w:rPr>
              <w:t>.</w:t>
            </w:r>
            <w:r w:rsidRPr="00592381">
              <w:rPr>
                <w:rFonts w:cstheme="minorHAnsi"/>
                <w:lang w:val="en-GB"/>
              </w:rPr>
              <w:t>5%</w:t>
            </w:r>
          </w:p>
        </w:tc>
      </w:tr>
      <w:tr w:rsidR="00AA32C2" w:rsidRPr="00592381" w14:paraId="6F3CF6C2" w14:textId="77777777" w:rsidTr="00491A90">
        <w:tc>
          <w:tcPr>
            <w:tcW w:w="2405" w:type="dxa"/>
          </w:tcPr>
          <w:p w14:paraId="2B85762F" w14:textId="77777777" w:rsidR="00AA32C2" w:rsidRPr="00592381" w:rsidRDefault="00AA32C2" w:rsidP="00AA32C2">
            <w:pPr>
              <w:rPr>
                <w:rFonts w:cstheme="minorHAnsi"/>
                <w:b/>
                <w:bCs/>
                <w:lang w:val="en-GB"/>
              </w:rPr>
            </w:pPr>
            <w:r w:rsidRPr="00592381">
              <w:rPr>
                <w:rFonts w:cstheme="minorHAnsi"/>
                <w:b/>
                <w:bCs/>
                <w:lang w:val="en-GB"/>
              </w:rPr>
              <w:t>Gender (in percent)</w:t>
            </w:r>
          </w:p>
          <w:p w14:paraId="3A13B667" w14:textId="77777777" w:rsidR="00AA32C2" w:rsidRPr="00592381" w:rsidRDefault="00AA32C2" w:rsidP="00AA32C2">
            <w:pPr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>Female</w:t>
            </w:r>
          </w:p>
          <w:p w14:paraId="21495247" w14:textId="77777777" w:rsidR="00AA32C2" w:rsidRPr="00592381" w:rsidRDefault="00AA32C2" w:rsidP="00AA32C2">
            <w:pPr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>Male</w:t>
            </w:r>
          </w:p>
          <w:p w14:paraId="14E644DD" w14:textId="77777777" w:rsidR="00AA32C2" w:rsidRPr="00592381" w:rsidRDefault="00AA32C2" w:rsidP="00AA32C2">
            <w:pPr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>Other</w:t>
            </w:r>
          </w:p>
        </w:tc>
        <w:tc>
          <w:tcPr>
            <w:tcW w:w="1807" w:type="dxa"/>
          </w:tcPr>
          <w:p w14:paraId="60EC884F" w14:textId="77777777" w:rsidR="00AA32C2" w:rsidRPr="00592381" w:rsidRDefault="00AA32C2" w:rsidP="00AA32C2">
            <w:pPr>
              <w:rPr>
                <w:rFonts w:cstheme="minorHAnsi"/>
                <w:lang w:val="en-GB"/>
              </w:rPr>
            </w:pPr>
          </w:p>
          <w:p w14:paraId="6D36171D" w14:textId="17E81346" w:rsidR="00AA32C2" w:rsidRPr="00592381" w:rsidRDefault="00AA32C2" w:rsidP="00AA32C2">
            <w:pPr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>73</w:t>
            </w:r>
            <w:r w:rsidR="00260824" w:rsidRPr="00592381">
              <w:rPr>
                <w:rFonts w:cstheme="minorHAnsi"/>
                <w:lang w:val="en-GB"/>
              </w:rPr>
              <w:t>.</w:t>
            </w:r>
            <w:r w:rsidRPr="00592381">
              <w:rPr>
                <w:rFonts w:cstheme="minorHAnsi"/>
                <w:lang w:val="en-GB"/>
              </w:rPr>
              <w:t>6%</w:t>
            </w:r>
          </w:p>
          <w:p w14:paraId="4F219A43" w14:textId="2B813663" w:rsidR="00AA32C2" w:rsidRPr="00592381" w:rsidRDefault="00AA32C2" w:rsidP="00AA32C2">
            <w:pPr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>24</w:t>
            </w:r>
            <w:r w:rsidR="00260824" w:rsidRPr="00592381">
              <w:rPr>
                <w:rFonts w:cstheme="minorHAnsi"/>
                <w:lang w:val="en-GB"/>
              </w:rPr>
              <w:t>.</w:t>
            </w:r>
            <w:r w:rsidRPr="00592381">
              <w:rPr>
                <w:rFonts w:cstheme="minorHAnsi"/>
                <w:lang w:val="en-GB"/>
              </w:rPr>
              <w:t>5%</w:t>
            </w:r>
          </w:p>
          <w:p w14:paraId="5727D760" w14:textId="77777777" w:rsidR="00AA32C2" w:rsidRPr="00592381" w:rsidRDefault="00AA32C2" w:rsidP="00AA32C2">
            <w:pPr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>2%</w:t>
            </w:r>
          </w:p>
        </w:tc>
        <w:tc>
          <w:tcPr>
            <w:tcW w:w="1807" w:type="dxa"/>
          </w:tcPr>
          <w:p w14:paraId="2E7E7251" w14:textId="77777777" w:rsidR="00AA32C2" w:rsidRPr="00592381" w:rsidRDefault="00AA32C2" w:rsidP="00AA32C2">
            <w:pPr>
              <w:rPr>
                <w:rFonts w:cstheme="minorHAnsi"/>
                <w:lang w:val="en-GB"/>
              </w:rPr>
            </w:pPr>
          </w:p>
          <w:p w14:paraId="43F44B3E" w14:textId="64A5CA9D" w:rsidR="00AA32C2" w:rsidRPr="00592381" w:rsidRDefault="00AA32C2" w:rsidP="00AA32C2">
            <w:pPr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>58</w:t>
            </w:r>
            <w:r w:rsidR="00260824" w:rsidRPr="00592381">
              <w:rPr>
                <w:rFonts w:cstheme="minorHAnsi"/>
                <w:lang w:val="en-GB"/>
              </w:rPr>
              <w:t>.</w:t>
            </w:r>
            <w:r w:rsidRPr="00592381">
              <w:rPr>
                <w:rFonts w:cstheme="minorHAnsi"/>
                <w:lang w:val="en-GB"/>
              </w:rPr>
              <w:t>2%</w:t>
            </w:r>
          </w:p>
          <w:p w14:paraId="0DF75DBF" w14:textId="02C17CB8" w:rsidR="00AA32C2" w:rsidRPr="00592381" w:rsidRDefault="00AA32C2" w:rsidP="00AA32C2">
            <w:pPr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>41</w:t>
            </w:r>
            <w:r w:rsidR="00260824" w:rsidRPr="00592381">
              <w:rPr>
                <w:rFonts w:cstheme="minorHAnsi"/>
                <w:lang w:val="en-GB"/>
              </w:rPr>
              <w:t>.</w:t>
            </w:r>
            <w:r w:rsidRPr="00592381">
              <w:rPr>
                <w:rFonts w:cstheme="minorHAnsi"/>
                <w:lang w:val="en-GB"/>
              </w:rPr>
              <w:t>8%</w:t>
            </w:r>
          </w:p>
          <w:p w14:paraId="65D42228" w14:textId="564B188E" w:rsidR="00AA32C2" w:rsidRPr="00592381" w:rsidRDefault="00AA32C2" w:rsidP="00AA32C2">
            <w:pPr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>0</w:t>
            </w:r>
          </w:p>
        </w:tc>
        <w:tc>
          <w:tcPr>
            <w:tcW w:w="1807" w:type="dxa"/>
          </w:tcPr>
          <w:p w14:paraId="162F3419" w14:textId="77777777" w:rsidR="00AA32C2" w:rsidRPr="00592381" w:rsidRDefault="00AA32C2" w:rsidP="00AA32C2">
            <w:pPr>
              <w:rPr>
                <w:rFonts w:cstheme="minorHAnsi"/>
                <w:lang w:val="en-GB"/>
              </w:rPr>
            </w:pPr>
          </w:p>
          <w:p w14:paraId="2BEE5536" w14:textId="7A585CAA" w:rsidR="00AA32C2" w:rsidRPr="00592381" w:rsidRDefault="00AA32C2" w:rsidP="00AA32C2">
            <w:pPr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>83</w:t>
            </w:r>
            <w:r w:rsidR="00260824" w:rsidRPr="00592381">
              <w:rPr>
                <w:rFonts w:cstheme="minorHAnsi"/>
                <w:lang w:val="en-GB"/>
              </w:rPr>
              <w:t>.</w:t>
            </w:r>
            <w:r w:rsidRPr="00592381">
              <w:rPr>
                <w:rFonts w:cstheme="minorHAnsi"/>
                <w:lang w:val="en-GB"/>
              </w:rPr>
              <w:t>3%</w:t>
            </w:r>
          </w:p>
          <w:p w14:paraId="7147BFF2" w14:textId="280C672F" w:rsidR="00AA32C2" w:rsidRPr="00592381" w:rsidRDefault="00AA32C2" w:rsidP="00AA32C2">
            <w:pPr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>11</w:t>
            </w:r>
            <w:r w:rsidR="00260824" w:rsidRPr="00592381">
              <w:rPr>
                <w:rFonts w:cstheme="minorHAnsi"/>
                <w:lang w:val="en-GB"/>
              </w:rPr>
              <w:t>.</w:t>
            </w:r>
            <w:r w:rsidRPr="00592381">
              <w:rPr>
                <w:rFonts w:cstheme="minorHAnsi"/>
                <w:lang w:val="en-GB"/>
              </w:rPr>
              <w:t>9%</w:t>
            </w:r>
          </w:p>
          <w:p w14:paraId="689BA41E" w14:textId="485856CE" w:rsidR="00AA32C2" w:rsidRPr="00592381" w:rsidRDefault="00AA32C2" w:rsidP="00AA32C2">
            <w:pPr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>4</w:t>
            </w:r>
            <w:r w:rsidR="00260824" w:rsidRPr="00592381">
              <w:rPr>
                <w:rFonts w:cstheme="minorHAnsi"/>
                <w:lang w:val="en-GB"/>
              </w:rPr>
              <w:t>.</w:t>
            </w:r>
            <w:r w:rsidRPr="00592381">
              <w:rPr>
                <w:rFonts w:cstheme="minorHAnsi"/>
                <w:lang w:val="en-GB"/>
              </w:rPr>
              <w:t>8%</w:t>
            </w:r>
          </w:p>
        </w:tc>
        <w:tc>
          <w:tcPr>
            <w:tcW w:w="1808" w:type="dxa"/>
          </w:tcPr>
          <w:p w14:paraId="35F400D2" w14:textId="77777777" w:rsidR="00AA32C2" w:rsidRPr="00592381" w:rsidRDefault="00AA32C2" w:rsidP="00AA32C2">
            <w:pPr>
              <w:rPr>
                <w:rFonts w:cstheme="minorHAnsi"/>
                <w:lang w:val="en-GB"/>
              </w:rPr>
            </w:pPr>
          </w:p>
          <w:p w14:paraId="6CD03DAC" w14:textId="53CDF412" w:rsidR="00AA32C2" w:rsidRPr="00592381" w:rsidRDefault="00AA32C2" w:rsidP="00AA32C2">
            <w:pPr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>82</w:t>
            </w:r>
            <w:r w:rsidR="00260824" w:rsidRPr="00592381">
              <w:rPr>
                <w:rFonts w:cstheme="minorHAnsi"/>
                <w:lang w:val="en-GB"/>
              </w:rPr>
              <w:t>.</w:t>
            </w:r>
            <w:r w:rsidRPr="00592381">
              <w:rPr>
                <w:rFonts w:cstheme="minorHAnsi"/>
                <w:lang w:val="en-GB"/>
              </w:rPr>
              <w:t>5%</w:t>
            </w:r>
          </w:p>
          <w:p w14:paraId="0BDAD0F8" w14:textId="77777777" w:rsidR="00AA32C2" w:rsidRPr="00592381" w:rsidRDefault="00AA32C2" w:rsidP="00AA32C2">
            <w:pPr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>15%</w:t>
            </w:r>
          </w:p>
          <w:p w14:paraId="648F79B5" w14:textId="2786A6B3" w:rsidR="00AA32C2" w:rsidRPr="00592381" w:rsidRDefault="00AA32C2" w:rsidP="00AA32C2">
            <w:pPr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>2</w:t>
            </w:r>
            <w:r w:rsidR="00260824" w:rsidRPr="00592381">
              <w:rPr>
                <w:rFonts w:cstheme="minorHAnsi"/>
                <w:lang w:val="en-GB"/>
              </w:rPr>
              <w:t>.</w:t>
            </w:r>
            <w:r w:rsidRPr="00592381">
              <w:rPr>
                <w:rFonts w:cstheme="minorHAnsi"/>
                <w:lang w:val="en-GB"/>
              </w:rPr>
              <w:t>5%</w:t>
            </w:r>
          </w:p>
        </w:tc>
      </w:tr>
      <w:tr w:rsidR="00AA32C2" w:rsidRPr="00592381" w14:paraId="0071907F" w14:textId="77777777" w:rsidTr="00491A90">
        <w:tc>
          <w:tcPr>
            <w:tcW w:w="2405" w:type="dxa"/>
          </w:tcPr>
          <w:p w14:paraId="10D360CC" w14:textId="60731F06" w:rsidR="00AA32C2" w:rsidRPr="00592381" w:rsidRDefault="00AA32C2" w:rsidP="00AA32C2">
            <w:pPr>
              <w:rPr>
                <w:rFonts w:cstheme="minorHAnsi"/>
                <w:b/>
                <w:bCs/>
                <w:lang w:val="en-GB"/>
              </w:rPr>
            </w:pPr>
            <w:r w:rsidRPr="00592381">
              <w:rPr>
                <w:rFonts w:cstheme="minorHAnsi"/>
                <w:b/>
                <w:bCs/>
                <w:lang w:val="en-GB"/>
              </w:rPr>
              <w:t xml:space="preserve">Experience with </w:t>
            </w:r>
            <w:r w:rsidR="00260824" w:rsidRPr="00592381">
              <w:rPr>
                <w:rFonts w:cstheme="minorHAnsi"/>
                <w:b/>
                <w:bCs/>
                <w:lang w:val="en-GB"/>
              </w:rPr>
              <w:t xml:space="preserve">personal </w:t>
            </w:r>
            <w:r w:rsidRPr="00592381">
              <w:rPr>
                <w:rFonts w:cstheme="minorHAnsi"/>
                <w:b/>
                <w:bCs/>
                <w:lang w:val="en-GB"/>
              </w:rPr>
              <w:t>mental illness</w:t>
            </w:r>
          </w:p>
          <w:p w14:paraId="18353061" w14:textId="77777777" w:rsidR="00AA32C2" w:rsidRPr="00592381" w:rsidRDefault="00AA32C2" w:rsidP="00AA32C2">
            <w:pPr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 xml:space="preserve">Yes </w:t>
            </w:r>
          </w:p>
          <w:p w14:paraId="4B8DAA8A" w14:textId="77777777" w:rsidR="00AA32C2" w:rsidRPr="00592381" w:rsidRDefault="00AA32C2" w:rsidP="00AA32C2">
            <w:pPr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>No</w:t>
            </w:r>
          </w:p>
          <w:p w14:paraId="14D45DE8" w14:textId="77777777" w:rsidR="00AA32C2" w:rsidRPr="00592381" w:rsidRDefault="00AA32C2" w:rsidP="00AA32C2">
            <w:pPr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>I don’t know</w:t>
            </w:r>
          </w:p>
        </w:tc>
        <w:tc>
          <w:tcPr>
            <w:tcW w:w="1807" w:type="dxa"/>
          </w:tcPr>
          <w:p w14:paraId="322344BB" w14:textId="77777777" w:rsidR="00AA32C2" w:rsidRPr="00592381" w:rsidRDefault="00AA32C2" w:rsidP="00AA32C2">
            <w:pPr>
              <w:rPr>
                <w:rFonts w:cstheme="minorHAnsi"/>
                <w:lang w:val="en-GB"/>
              </w:rPr>
            </w:pPr>
          </w:p>
          <w:p w14:paraId="0E107D4C" w14:textId="77777777" w:rsidR="00AA32C2" w:rsidRPr="00592381" w:rsidRDefault="00AA32C2" w:rsidP="00AA32C2">
            <w:pPr>
              <w:rPr>
                <w:rFonts w:cstheme="minorHAnsi"/>
                <w:lang w:val="en-GB"/>
              </w:rPr>
            </w:pPr>
          </w:p>
          <w:p w14:paraId="29A38B67" w14:textId="26E1AE45" w:rsidR="00AA32C2" w:rsidRPr="00592381" w:rsidRDefault="00AA32C2" w:rsidP="00AA32C2">
            <w:pPr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>50</w:t>
            </w:r>
            <w:r w:rsidR="00260824" w:rsidRPr="00592381">
              <w:rPr>
                <w:rFonts w:cstheme="minorHAnsi"/>
                <w:lang w:val="en-GB"/>
              </w:rPr>
              <w:t>.</w:t>
            </w:r>
            <w:r w:rsidRPr="00592381">
              <w:rPr>
                <w:rFonts w:cstheme="minorHAnsi"/>
                <w:lang w:val="en-GB"/>
              </w:rPr>
              <w:t>9%</w:t>
            </w:r>
          </w:p>
          <w:p w14:paraId="0227AA24" w14:textId="59FC289C" w:rsidR="00AA32C2" w:rsidRPr="00592381" w:rsidRDefault="00AA32C2" w:rsidP="00AA32C2">
            <w:pPr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>49</w:t>
            </w:r>
            <w:r w:rsidR="00260824" w:rsidRPr="00592381">
              <w:rPr>
                <w:rFonts w:cstheme="minorHAnsi"/>
                <w:lang w:val="en-GB"/>
              </w:rPr>
              <w:t>.</w:t>
            </w:r>
            <w:r w:rsidRPr="00592381">
              <w:rPr>
                <w:rFonts w:cstheme="minorHAnsi"/>
                <w:lang w:val="en-GB"/>
              </w:rPr>
              <w:t>1%</w:t>
            </w:r>
          </w:p>
          <w:p w14:paraId="46B6D1A3" w14:textId="77777777" w:rsidR="00AA32C2" w:rsidRPr="00592381" w:rsidRDefault="00AA32C2" w:rsidP="00AA32C2">
            <w:pPr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>0</w:t>
            </w:r>
          </w:p>
        </w:tc>
        <w:tc>
          <w:tcPr>
            <w:tcW w:w="1807" w:type="dxa"/>
          </w:tcPr>
          <w:p w14:paraId="6E953AA6" w14:textId="77777777" w:rsidR="00AA32C2" w:rsidRPr="00592381" w:rsidRDefault="00AA32C2" w:rsidP="00AA32C2">
            <w:pPr>
              <w:rPr>
                <w:rFonts w:cstheme="minorHAnsi"/>
                <w:lang w:val="en-GB"/>
              </w:rPr>
            </w:pPr>
          </w:p>
          <w:p w14:paraId="6DF7DA61" w14:textId="77777777" w:rsidR="00AA32C2" w:rsidRPr="00592381" w:rsidRDefault="00AA32C2" w:rsidP="00AA32C2">
            <w:pPr>
              <w:rPr>
                <w:rFonts w:cstheme="minorHAnsi"/>
                <w:lang w:val="en-GB"/>
              </w:rPr>
            </w:pPr>
          </w:p>
          <w:p w14:paraId="5881A09D" w14:textId="7F9436D4" w:rsidR="00AA32C2" w:rsidRPr="00592381" w:rsidRDefault="00AA32C2" w:rsidP="00AA32C2">
            <w:pPr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>29</w:t>
            </w:r>
            <w:r w:rsidR="00260824" w:rsidRPr="00592381">
              <w:rPr>
                <w:rFonts w:cstheme="minorHAnsi"/>
                <w:lang w:val="en-GB"/>
              </w:rPr>
              <w:t>.</w:t>
            </w:r>
            <w:r w:rsidRPr="00592381">
              <w:rPr>
                <w:rFonts w:cstheme="minorHAnsi"/>
                <w:lang w:val="en-GB"/>
              </w:rPr>
              <w:t>1%</w:t>
            </w:r>
          </w:p>
          <w:p w14:paraId="7FFB9E18" w14:textId="0077313C" w:rsidR="00AA32C2" w:rsidRPr="00592381" w:rsidRDefault="00AA32C2" w:rsidP="00AA32C2">
            <w:pPr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>70</w:t>
            </w:r>
            <w:r w:rsidR="00260824" w:rsidRPr="00592381">
              <w:rPr>
                <w:rFonts w:cstheme="minorHAnsi"/>
                <w:lang w:val="en-GB"/>
              </w:rPr>
              <w:t>.</w:t>
            </w:r>
            <w:r w:rsidRPr="00592381">
              <w:rPr>
                <w:rFonts w:cstheme="minorHAnsi"/>
                <w:lang w:val="en-GB"/>
              </w:rPr>
              <w:t>9%</w:t>
            </w:r>
          </w:p>
          <w:p w14:paraId="72ECF09B" w14:textId="77777777" w:rsidR="00AA32C2" w:rsidRPr="00592381" w:rsidRDefault="00AA32C2" w:rsidP="00AA32C2">
            <w:pPr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>0</w:t>
            </w:r>
          </w:p>
        </w:tc>
        <w:tc>
          <w:tcPr>
            <w:tcW w:w="1807" w:type="dxa"/>
          </w:tcPr>
          <w:p w14:paraId="06D76E1C" w14:textId="77777777" w:rsidR="00AA32C2" w:rsidRPr="00592381" w:rsidRDefault="00AA32C2" w:rsidP="00AA32C2">
            <w:pPr>
              <w:rPr>
                <w:rFonts w:cstheme="minorHAnsi"/>
                <w:lang w:val="en-GB"/>
              </w:rPr>
            </w:pPr>
          </w:p>
          <w:p w14:paraId="11A7EF22" w14:textId="77777777" w:rsidR="00AA32C2" w:rsidRPr="00592381" w:rsidRDefault="00AA32C2" w:rsidP="00AA32C2">
            <w:pPr>
              <w:rPr>
                <w:rFonts w:cstheme="minorHAnsi"/>
                <w:lang w:val="en-GB"/>
              </w:rPr>
            </w:pPr>
          </w:p>
          <w:p w14:paraId="728D9F59" w14:textId="13C22EF9" w:rsidR="00AA32C2" w:rsidRPr="00592381" w:rsidRDefault="00AA32C2" w:rsidP="00AA32C2">
            <w:pPr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>35</w:t>
            </w:r>
            <w:r w:rsidR="00260824" w:rsidRPr="00592381">
              <w:rPr>
                <w:rFonts w:cstheme="minorHAnsi"/>
                <w:lang w:val="en-GB"/>
              </w:rPr>
              <w:t>.</w:t>
            </w:r>
            <w:r w:rsidRPr="00592381">
              <w:rPr>
                <w:rFonts w:cstheme="minorHAnsi"/>
                <w:lang w:val="en-GB"/>
              </w:rPr>
              <w:t>7%</w:t>
            </w:r>
          </w:p>
          <w:p w14:paraId="3E271BC8" w14:textId="18EC6680" w:rsidR="00AA32C2" w:rsidRPr="00592381" w:rsidRDefault="00AA32C2" w:rsidP="00AA32C2">
            <w:pPr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>59</w:t>
            </w:r>
            <w:r w:rsidR="00260824" w:rsidRPr="00592381">
              <w:rPr>
                <w:rFonts w:cstheme="minorHAnsi"/>
                <w:lang w:val="en-GB"/>
              </w:rPr>
              <w:t>.</w:t>
            </w:r>
            <w:r w:rsidRPr="00592381">
              <w:rPr>
                <w:rFonts w:cstheme="minorHAnsi"/>
                <w:lang w:val="en-GB"/>
              </w:rPr>
              <w:t>5%</w:t>
            </w:r>
          </w:p>
          <w:p w14:paraId="7D61AAA2" w14:textId="66AC3DBF" w:rsidR="00AA32C2" w:rsidRPr="00592381" w:rsidRDefault="00AA32C2" w:rsidP="00AA32C2">
            <w:pPr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>4</w:t>
            </w:r>
            <w:r w:rsidR="00260824" w:rsidRPr="00592381">
              <w:rPr>
                <w:rFonts w:cstheme="minorHAnsi"/>
                <w:lang w:val="en-GB"/>
              </w:rPr>
              <w:t>.</w:t>
            </w:r>
            <w:r w:rsidRPr="00592381">
              <w:rPr>
                <w:rFonts w:cstheme="minorHAnsi"/>
                <w:lang w:val="en-GB"/>
              </w:rPr>
              <w:t>8%</w:t>
            </w:r>
          </w:p>
        </w:tc>
        <w:tc>
          <w:tcPr>
            <w:tcW w:w="1808" w:type="dxa"/>
          </w:tcPr>
          <w:p w14:paraId="26DC0708" w14:textId="77777777" w:rsidR="00AA32C2" w:rsidRPr="00592381" w:rsidRDefault="00AA32C2" w:rsidP="00AA32C2">
            <w:pPr>
              <w:rPr>
                <w:rFonts w:cstheme="minorHAnsi"/>
                <w:lang w:val="en-GB"/>
              </w:rPr>
            </w:pPr>
          </w:p>
          <w:p w14:paraId="6206933F" w14:textId="77777777" w:rsidR="00AA32C2" w:rsidRPr="00592381" w:rsidRDefault="00AA32C2" w:rsidP="00AA32C2">
            <w:pPr>
              <w:rPr>
                <w:rFonts w:cstheme="minorHAnsi"/>
                <w:lang w:val="en-GB"/>
              </w:rPr>
            </w:pPr>
          </w:p>
          <w:p w14:paraId="314BD3D2" w14:textId="6BFF4A1E" w:rsidR="00AA32C2" w:rsidRPr="00592381" w:rsidRDefault="00AA32C2" w:rsidP="00AA32C2">
            <w:pPr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>37</w:t>
            </w:r>
            <w:r w:rsidR="00260824" w:rsidRPr="00592381">
              <w:rPr>
                <w:rFonts w:cstheme="minorHAnsi"/>
                <w:lang w:val="en-GB"/>
              </w:rPr>
              <w:t>.</w:t>
            </w:r>
            <w:r w:rsidRPr="00592381">
              <w:rPr>
                <w:rFonts w:cstheme="minorHAnsi"/>
                <w:lang w:val="en-GB"/>
              </w:rPr>
              <w:t>5%</w:t>
            </w:r>
          </w:p>
          <w:p w14:paraId="4509E366" w14:textId="019B93C0" w:rsidR="00AA32C2" w:rsidRPr="00592381" w:rsidRDefault="00AA32C2" w:rsidP="00AA32C2">
            <w:pPr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>62</w:t>
            </w:r>
            <w:r w:rsidR="00260824" w:rsidRPr="00592381">
              <w:rPr>
                <w:rFonts w:cstheme="minorHAnsi"/>
                <w:lang w:val="en-GB"/>
              </w:rPr>
              <w:t>.</w:t>
            </w:r>
            <w:r w:rsidRPr="00592381">
              <w:rPr>
                <w:rFonts w:cstheme="minorHAnsi"/>
                <w:lang w:val="en-GB"/>
              </w:rPr>
              <w:t>5%</w:t>
            </w:r>
          </w:p>
          <w:p w14:paraId="27659E2B" w14:textId="77777777" w:rsidR="00AA32C2" w:rsidRPr="00592381" w:rsidRDefault="00AA32C2" w:rsidP="00AA32C2">
            <w:pPr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>0</w:t>
            </w:r>
          </w:p>
        </w:tc>
      </w:tr>
      <w:tr w:rsidR="00AA32C2" w:rsidRPr="00592381" w14:paraId="316C9E52" w14:textId="77777777" w:rsidTr="00491A90">
        <w:tc>
          <w:tcPr>
            <w:tcW w:w="2405" w:type="dxa"/>
          </w:tcPr>
          <w:p w14:paraId="1FC10672" w14:textId="77777777" w:rsidR="00AA32C2" w:rsidRPr="00592381" w:rsidRDefault="00AA32C2" w:rsidP="00AA32C2">
            <w:pPr>
              <w:rPr>
                <w:rFonts w:cstheme="minorHAnsi"/>
                <w:b/>
                <w:bCs/>
                <w:lang w:val="en-GB"/>
              </w:rPr>
            </w:pPr>
            <w:r w:rsidRPr="00592381">
              <w:rPr>
                <w:rFonts w:cstheme="minorHAnsi"/>
                <w:b/>
                <w:bCs/>
                <w:lang w:val="en-GB"/>
              </w:rPr>
              <w:t>Experience with mental illness of others</w:t>
            </w:r>
          </w:p>
          <w:p w14:paraId="4B2100A2" w14:textId="77777777" w:rsidR="00AA32C2" w:rsidRPr="00592381" w:rsidRDefault="00AA32C2" w:rsidP="00AA32C2">
            <w:pPr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 xml:space="preserve">Yes </w:t>
            </w:r>
          </w:p>
          <w:p w14:paraId="4C221530" w14:textId="77777777" w:rsidR="00AA32C2" w:rsidRPr="00592381" w:rsidRDefault="00AA32C2" w:rsidP="00AA32C2">
            <w:pPr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>No</w:t>
            </w:r>
          </w:p>
          <w:p w14:paraId="5293BBC9" w14:textId="77777777" w:rsidR="00AA32C2" w:rsidRPr="00592381" w:rsidRDefault="00AA32C2" w:rsidP="00AA32C2">
            <w:pPr>
              <w:rPr>
                <w:rFonts w:cstheme="minorHAnsi"/>
                <w:b/>
                <w:bCs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>I don’t know</w:t>
            </w:r>
          </w:p>
        </w:tc>
        <w:tc>
          <w:tcPr>
            <w:tcW w:w="1807" w:type="dxa"/>
          </w:tcPr>
          <w:p w14:paraId="0897F6B3" w14:textId="77777777" w:rsidR="00AA32C2" w:rsidRPr="00592381" w:rsidRDefault="00AA32C2" w:rsidP="00AA32C2">
            <w:pPr>
              <w:rPr>
                <w:rFonts w:cstheme="minorHAnsi"/>
                <w:lang w:val="en-GB"/>
              </w:rPr>
            </w:pPr>
          </w:p>
          <w:p w14:paraId="48DFDAFD" w14:textId="77777777" w:rsidR="00AA32C2" w:rsidRPr="00592381" w:rsidRDefault="00AA32C2" w:rsidP="00AA32C2">
            <w:pPr>
              <w:rPr>
                <w:rFonts w:cstheme="minorHAnsi"/>
                <w:lang w:val="en-GB"/>
              </w:rPr>
            </w:pPr>
          </w:p>
          <w:p w14:paraId="4EE0EAF5" w14:textId="6EFA6986" w:rsidR="00AA32C2" w:rsidRPr="00592381" w:rsidRDefault="00AA32C2" w:rsidP="00AA32C2">
            <w:pPr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>96</w:t>
            </w:r>
            <w:r w:rsidR="00260824" w:rsidRPr="00592381">
              <w:rPr>
                <w:rFonts w:cstheme="minorHAnsi"/>
                <w:lang w:val="en-GB"/>
              </w:rPr>
              <w:t>.</w:t>
            </w:r>
            <w:r w:rsidRPr="00592381">
              <w:rPr>
                <w:rFonts w:cstheme="minorHAnsi"/>
                <w:lang w:val="en-GB"/>
              </w:rPr>
              <w:t>2%</w:t>
            </w:r>
          </w:p>
          <w:p w14:paraId="25A2AB0C" w14:textId="3480D090" w:rsidR="00AA32C2" w:rsidRPr="00592381" w:rsidRDefault="00AA32C2" w:rsidP="00AA32C2">
            <w:pPr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>1</w:t>
            </w:r>
            <w:r w:rsidR="00260824" w:rsidRPr="00592381">
              <w:rPr>
                <w:rFonts w:cstheme="minorHAnsi"/>
                <w:lang w:val="en-GB"/>
              </w:rPr>
              <w:t>.</w:t>
            </w:r>
            <w:r w:rsidRPr="00592381">
              <w:rPr>
                <w:rFonts w:cstheme="minorHAnsi"/>
                <w:lang w:val="en-GB"/>
              </w:rPr>
              <w:t>9%</w:t>
            </w:r>
          </w:p>
          <w:p w14:paraId="6C88B05E" w14:textId="129C725F" w:rsidR="00AA32C2" w:rsidRPr="00592381" w:rsidRDefault="00AA32C2" w:rsidP="00AA32C2">
            <w:pPr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>1</w:t>
            </w:r>
            <w:r w:rsidR="00260824" w:rsidRPr="00592381">
              <w:rPr>
                <w:rFonts w:cstheme="minorHAnsi"/>
                <w:lang w:val="en-GB"/>
              </w:rPr>
              <w:t>.</w:t>
            </w:r>
            <w:r w:rsidRPr="00592381">
              <w:rPr>
                <w:rFonts w:cstheme="minorHAnsi"/>
                <w:lang w:val="en-GB"/>
              </w:rPr>
              <w:t>9%</w:t>
            </w:r>
          </w:p>
        </w:tc>
        <w:tc>
          <w:tcPr>
            <w:tcW w:w="1807" w:type="dxa"/>
          </w:tcPr>
          <w:p w14:paraId="52E2EB27" w14:textId="77777777" w:rsidR="00AA32C2" w:rsidRPr="00592381" w:rsidRDefault="00AA32C2" w:rsidP="00AA32C2">
            <w:pPr>
              <w:rPr>
                <w:rFonts w:cstheme="minorHAnsi"/>
                <w:lang w:val="en-GB"/>
              </w:rPr>
            </w:pPr>
          </w:p>
          <w:p w14:paraId="66640B4F" w14:textId="77777777" w:rsidR="00AA32C2" w:rsidRPr="00592381" w:rsidRDefault="00AA32C2" w:rsidP="00AA32C2">
            <w:pPr>
              <w:rPr>
                <w:rFonts w:cstheme="minorHAnsi"/>
                <w:lang w:val="en-GB"/>
              </w:rPr>
            </w:pPr>
          </w:p>
          <w:p w14:paraId="2712D53B" w14:textId="224F043A" w:rsidR="00AA32C2" w:rsidRPr="00592381" w:rsidRDefault="00AA32C2" w:rsidP="00AA32C2">
            <w:pPr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>87</w:t>
            </w:r>
            <w:r w:rsidR="00260824" w:rsidRPr="00592381">
              <w:rPr>
                <w:rFonts w:cstheme="minorHAnsi"/>
                <w:lang w:val="en-GB"/>
              </w:rPr>
              <w:t>.</w:t>
            </w:r>
            <w:r w:rsidRPr="00592381">
              <w:rPr>
                <w:rFonts w:cstheme="minorHAnsi"/>
                <w:lang w:val="en-GB"/>
              </w:rPr>
              <w:t>3%</w:t>
            </w:r>
          </w:p>
          <w:p w14:paraId="188AF1C2" w14:textId="618F1B17" w:rsidR="00AA32C2" w:rsidRPr="00592381" w:rsidRDefault="00AA32C2" w:rsidP="00AA32C2">
            <w:pPr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>5</w:t>
            </w:r>
            <w:r w:rsidR="00260824" w:rsidRPr="00592381">
              <w:rPr>
                <w:rFonts w:cstheme="minorHAnsi"/>
                <w:lang w:val="en-GB"/>
              </w:rPr>
              <w:t>.</w:t>
            </w:r>
            <w:r w:rsidRPr="00592381">
              <w:rPr>
                <w:rFonts w:cstheme="minorHAnsi"/>
                <w:lang w:val="en-GB"/>
              </w:rPr>
              <w:t>5%</w:t>
            </w:r>
          </w:p>
          <w:p w14:paraId="2569513B" w14:textId="416AB523" w:rsidR="00AA32C2" w:rsidRPr="00592381" w:rsidRDefault="00AA32C2" w:rsidP="00AA32C2">
            <w:pPr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>7</w:t>
            </w:r>
            <w:r w:rsidR="00260824" w:rsidRPr="00592381">
              <w:rPr>
                <w:rFonts w:cstheme="minorHAnsi"/>
                <w:lang w:val="en-GB"/>
              </w:rPr>
              <w:t>.</w:t>
            </w:r>
            <w:r w:rsidRPr="00592381">
              <w:rPr>
                <w:rFonts w:cstheme="minorHAnsi"/>
                <w:lang w:val="en-GB"/>
              </w:rPr>
              <w:t>2%</w:t>
            </w:r>
          </w:p>
        </w:tc>
        <w:tc>
          <w:tcPr>
            <w:tcW w:w="1807" w:type="dxa"/>
            <w:shd w:val="clear" w:color="auto" w:fill="auto"/>
          </w:tcPr>
          <w:p w14:paraId="545E0F49" w14:textId="77777777" w:rsidR="00AA32C2" w:rsidRPr="00592381" w:rsidRDefault="00AA32C2" w:rsidP="00AA32C2">
            <w:pPr>
              <w:rPr>
                <w:rFonts w:cstheme="minorHAnsi"/>
                <w:lang w:val="en-GB"/>
              </w:rPr>
            </w:pPr>
          </w:p>
          <w:p w14:paraId="377D4EF8" w14:textId="77777777" w:rsidR="00AA32C2" w:rsidRPr="00592381" w:rsidRDefault="00AA32C2" w:rsidP="00AA32C2">
            <w:pPr>
              <w:rPr>
                <w:rFonts w:cstheme="minorHAnsi"/>
                <w:lang w:val="en-GB"/>
              </w:rPr>
            </w:pPr>
          </w:p>
          <w:p w14:paraId="5D4B45B3" w14:textId="4F4952C9" w:rsidR="00AA32C2" w:rsidRPr="00592381" w:rsidRDefault="00AA32C2" w:rsidP="00AA32C2">
            <w:pPr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>95</w:t>
            </w:r>
            <w:r w:rsidR="00260824" w:rsidRPr="00592381">
              <w:rPr>
                <w:rFonts w:cstheme="minorHAnsi"/>
                <w:lang w:val="en-GB"/>
              </w:rPr>
              <w:t>.</w:t>
            </w:r>
            <w:r w:rsidRPr="00592381">
              <w:rPr>
                <w:rFonts w:cstheme="minorHAnsi"/>
                <w:lang w:val="en-GB"/>
              </w:rPr>
              <w:t>2%</w:t>
            </w:r>
          </w:p>
          <w:p w14:paraId="2BBDDA6A" w14:textId="69427446" w:rsidR="00AA32C2" w:rsidRPr="00592381" w:rsidRDefault="00AA32C2" w:rsidP="00AA32C2">
            <w:pPr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>4</w:t>
            </w:r>
            <w:r w:rsidR="00260824" w:rsidRPr="00592381">
              <w:rPr>
                <w:rFonts w:cstheme="minorHAnsi"/>
                <w:lang w:val="en-GB"/>
              </w:rPr>
              <w:t>.</w:t>
            </w:r>
            <w:r w:rsidRPr="00592381">
              <w:rPr>
                <w:rFonts w:cstheme="minorHAnsi"/>
                <w:lang w:val="en-GB"/>
              </w:rPr>
              <w:t>8%</w:t>
            </w:r>
          </w:p>
          <w:p w14:paraId="2D70EE0C" w14:textId="77777777" w:rsidR="00AA32C2" w:rsidRPr="00592381" w:rsidRDefault="00AA32C2" w:rsidP="00AA32C2">
            <w:pPr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>0</w:t>
            </w:r>
          </w:p>
        </w:tc>
        <w:tc>
          <w:tcPr>
            <w:tcW w:w="1808" w:type="dxa"/>
            <w:shd w:val="clear" w:color="auto" w:fill="auto"/>
          </w:tcPr>
          <w:p w14:paraId="60691E85" w14:textId="77777777" w:rsidR="00AA32C2" w:rsidRPr="00592381" w:rsidRDefault="00AA32C2" w:rsidP="00AA32C2">
            <w:pPr>
              <w:rPr>
                <w:rFonts w:cstheme="minorHAnsi"/>
                <w:lang w:val="en-GB"/>
              </w:rPr>
            </w:pPr>
          </w:p>
          <w:p w14:paraId="3BC4BE31" w14:textId="77777777" w:rsidR="00AA32C2" w:rsidRPr="00592381" w:rsidRDefault="00AA32C2" w:rsidP="00AA32C2">
            <w:pPr>
              <w:rPr>
                <w:rFonts w:cstheme="minorHAnsi"/>
                <w:lang w:val="en-GB"/>
              </w:rPr>
            </w:pPr>
          </w:p>
          <w:p w14:paraId="05C12A88" w14:textId="2F297FBE" w:rsidR="00AA32C2" w:rsidRPr="00592381" w:rsidRDefault="00AA32C2" w:rsidP="00AA32C2">
            <w:pPr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>87</w:t>
            </w:r>
            <w:r w:rsidR="00260824" w:rsidRPr="00592381">
              <w:rPr>
                <w:rFonts w:cstheme="minorHAnsi"/>
                <w:lang w:val="en-GB"/>
              </w:rPr>
              <w:t>.</w:t>
            </w:r>
            <w:r w:rsidRPr="00592381">
              <w:rPr>
                <w:rFonts w:cstheme="minorHAnsi"/>
                <w:lang w:val="en-GB"/>
              </w:rPr>
              <w:t>5%</w:t>
            </w:r>
          </w:p>
          <w:p w14:paraId="5E8956E1" w14:textId="03AF33C0" w:rsidR="00AA32C2" w:rsidRPr="00592381" w:rsidRDefault="00AA32C2" w:rsidP="00AA32C2">
            <w:pPr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>7</w:t>
            </w:r>
            <w:r w:rsidR="00260824" w:rsidRPr="00592381">
              <w:rPr>
                <w:rFonts w:cstheme="minorHAnsi"/>
                <w:lang w:val="en-GB"/>
              </w:rPr>
              <w:t>.</w:t>
            </w:r>
            <w:r w:rsidRPr="00592381">
              <w:rPr>
                <w:rFonts w:cstheme="minorHAnsi"/>
                <w:lang w:val="en-GB"/>
              </w:rPr>
              <w:t>5%</w:t>
            </w:r>
          </w:p>
          <w:p w14:paraId="55D6EDC6" w14:textId="77777777" w:rsidR="00AA32C2" w:rsidRPr="00592381" w:rsidRDefault="00AA32C2" w:rsidP="00AA32C2">
            <w:pPr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>5%</w:t>
            </w:r>
          </w:p>
        </w:tc>
      </w:tr>
      <w:tr w:rsidR="00260824" w:rsidRPr="00592381" w14:paraId="793082C1" w14:textId="77777777" w:rsidTr="00491A90">
        <w:tc>
          <w:tcPr>
            <w:tcW w:w="2405" w:type="dxa"/>
          </w:tcPr>
          <w:p w14:paraId="2A9D462B" w14:textId="56E50B30" w:rsidR="00260824" w:rsidRPr="00592381" w:rsidRDefault="00260824" w:rsidP="004C3477">
            <w:pPr>
              <w:rPr>
                <w:rFonts w:cstheme="minorHAnsi"/>
                <w:b/>
                <w:bCs/>
                <w:lang w:val="en-GB"/>
              </w:rPr>
            </w:pPr>
            <w:r w:rsidRPr="00592381">
              <w:rPr>
                <w:rFonts w:cstheme="minorHAnsi"/>
                <w:b/>
                <w:bCs/>
                <w:lang w:val="en-GB"/>
              </w:rPr>
              <w:t>Outcomes*</w:t>
            </w:r>
          </w:p>
        </w:tc>
        <w:tc>
          <w:tcPr>
            <w:tcW w:w="7229" w:type="dxa"/>
            <w:gridSpan w:val="4"/>
          </w:tcPr>
          <w:p w14:paraId="656BF204" w14:textId="77777777" w:rsidR="00260824" w:rsidRPr="00592381" w:rsidRDefault="00260824" w:rsidP="004C3477">
            <w:pPr>
              <w:rPr>
                <w:rFonts w:cstheme="minorHAnsi"/>
                <w:lang w:val="en-GB"/>
              </w:rPr>
            </w:pPr>
          </w:p>
        </w:tc>
      </w:tr>
      <w:tr w:rsidR="004C3477" w:rsidRPr="00592381" w14:paraId="466637E2" w14:textId="77777777" w:rsidTr="00491A90">
        <w:tc>
          <w:tcPr>
            <w:tcW w:w="2405" w:type="dxa"/>
          </w:tcPr>
          <w:p w14:paraId="3995A7C7" w14:textId="521FEAD4" w:rsidR="004C3477" w:rsidRPr="00592381" w:rsidRDefault="004C3477" w:rsidP="00260824">
            <w:pPr>
              <w:jc w:val="right"/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 xml:space="preserve">Implicit mental illness stigma: </w:t>
            </w:r>
            <w:r w:rsidR="00491A90" w:rsidRPr="00592381">
              <w:rPr>
                <w:rFonts w:cstheme="minorHAnsi"/>
                <w:lang w:val="en-GB"/>
              </w:rPr>
              <w:t xml:space="preserve">SC-IAT </w:t>
            </w:r>
            <w:r w:rsidRPr="00592381">
              <w:rPr>
                <w:rFonts w:cstheme="minorHAnsi"/>
                <w:lang w:val="en-GB"/>
              </w:rPr>
              <w:t>D-Score</w:t>
            </w:r>
          </w:p>
        </w:tc>
        <w:tc>
          <w:tcPr>
            <w:tcW w:w="1807" w:type="dxa"/>
          </w:tcPr>
          <w:p w14:paraId="2EC386A9" w14:textId="77777777" w:rsidR="00260824" w:rsidRPr="00592381" w:rsidRDefault="00260824" w:rsidP="004C3477">
            <w:pPr>
              <w:rPr>
                <w:rFonts w:cstheme="minorHAnsi"/>
                <w:lang w:val="en-GB"/>
              </w:rPr>
            </w:pPr>
          </w:p>
          <w:p w14:paraId="6D8E8246" w14:textId="77777777" w:rsidR="004C3477" w:rsidRPr="00592381" w:rsidRDefault="004C3477" w:rsidP="004C3477">
            <w:pPr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 xml:space="preserve">-0.02 </w:t>
            </w:r>
            <w:r w:rsidRPr="00592381">
              <w:rPr>
                <w:rFonts w:cstheme="minorHAnsi"/>
                <w:i/>
                <w:iCs/>
                <w:lang w:val="en-GB"/>
              </w:rPr>
              <w:t>(0.06)</w:t>
            </w:r>
          </w:p>
          <w:p w14:paraId="3D525808" w14:textId="532E3567" w:rsidR="00260824" w:rsidRPr="00592381" w:rsidRDefault="00260824" w:rsidP="004C3477">
            <w:pPr>
              <w:rPr>
                <w:rFonts w:cstheme="minorHAnsi"/>
                <w:lang w:val="en-GB"/>
              </w:rPr>
            </w:pPr>
          </w:p>
        </w:tc>
        <w:tc>
          <w:tcPr>
            <w:tcW w:w="1807" w:type="dxa"/>
          </w:tcPr>
          <w:p w14:paraId="2E78F9F2" w14:textId="77777777" w:rsidR="00260824" w:rsidRPr="00592381" w:rsidRDefault="00260824" w:rsidP="004C3477">
            <w:pPr>
              <w:rPr>
                <w:rFonts w:cstheme="minorHAnsi"/>
                <w:lang w:val="en-GB"/>
              </w:rPr>
            </w:pPr>
          </w:p>
          <w:p w14:paraId="1B080379" w14:textId="1E11DDDC" w:rsidR="004C3477" w:rsidRPr="00592381" w:rsidRDefault="004C3477" w:rsidP="004C3477">
            <w:pPr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 xml:space="preserve">-0.21 </w:t>
            </w:r>
            <w:r w:rsidRPr="00592381">
              <w:rPr>
                <w:rFonts w:cstheme="minorHAnsi"/>
                <w:i/>
                <w:iCs/>
                <w:lang w:val="en-GB"/>
              </w:rPr>
              <w:t>(0.35)</w:t>
            </w:r>
          </w:p>
        </w:tc>
        <w:tc>
          <w:tcPr>
            <w:tcW w:w="1807" w:type="dxa"/>
            <w:shd w:val="clear" w:color="auto" w:fill="auto"/>
          </w:tcPr>
          <w:p w14:paraId="55B05ADE" w14:textId="77777777" w:rsidR="00260824" w:rsidRPr="00592381" w:rsidRDefault="00260824" w:rsidP="004C3477">
            <w:pPr>
              <w:rPr>
                <w:rFonts w:cstheme="minorHAnsi"/>
                <w:lang w:val="en-GB"/>
              </w:rPr>
            </w:pPr>
          </w:p>
          <w:p w14:paraId="1D7A0742" w14:textId="72197527" w:rsidR="004C3477" w:rsidRPr="00592381" w:rsidRDefault="004C3477" w:rsidP="004C3477">
            <w:pPr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 xml:space="preserve">0.02 </w:t>
            </w:r>
            <w:r w:rsidRPr="00592381">
              <w:rPr>
                <w:rFonts w:cstheme="minorHAnsi"/>
                <w:i/>
                <w:iCs/>
                <w:lang w:val="en-GB"/>
              </w:rPr>
              <w:t>(0.47)</w:t>
            </w:r>
          </w:p>
        </w:tc>
        <w:tc>
          <w:tcPr>
            <w:tcW w:w="1808" w:type="dxa"/>
            <w:shd w:val="clear" w:color="auto" w:fill="auto"/>
          </w:tcPr>
          <w:p w14:paraId="0F166605" w14:textId="77777777" w:rsidR="00260824" w:rsidRPr="00592381" w:rsidRDefault="00260824" w:rsidP="004C3477">
            <w:pPr>
              <w:rPr>
                <w:rFonts w:cstheme="minorHAnsi"/>
                <w:lang w:val="en-GB"/>
              </w:rPr>
            </w:pPr>
          </w:p>
          <w:p w14:paraId="6D7541B2" w14:textId="494FA269" w:rsidR="004C3477" w:rsidRPr="00592381" w:rsidRDefault="004C3477" w:rsidP="004C3477">
            <w:pPr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 xml:space="preserve">-0.12 </w:t>
            </w:r>
            <w:r w:rsidRPr="00592381">
              <w:rPr>
                <w:rFonts w:cstheme="minorHAnsi"/>
                <w:i/>
                <w:iCs/>
                <w:lang w:val="en-GB"/>
              </w:rPr>
              <w:t>(0.42)</w:t>
            </w:r>
          </w:p>
        </w:tc>
      </w:tr>
      <w:tr w:rsidR="004C3477" w:rsidRPr="00592381" w14:paraId="46F8374C" w14:textId="77777777" w:rsidTr="00491A90">
        <w:tc>
          <w:tcPr>
            <w:tcW w:w="2405" w:type="dxa"/>
          </w:tcPr>
          <w:p w14:paraId="0904962B" w14:textId="4AE8D1D7" w:rsidR="004C3477" w:rsidRPr="00592381" w:rsidRDefault="004C3477" w:rsidP="00260824">
            <w:pPr>
              <w:jc w:val="right"/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>Explicit public mental illness stigma: VASI</w:t>
            </w:r>
          </w:p>
          <w:p w14:paraId="551CBCC3" w14:textId="77777777" w:rsidR="004C3477" w:rsidRPr="00592381" w:rsidRDefault="004C3477" w:rsidP="00260824">
            <w:pPr>
              <w:jc w:val="right"/>
              <w:rPr>
                <w:rFonts w:cstheme="minorHAnsi"/>
                <w:lang w:val="en-GB"/>
              </w:rPr>
            </w:pPr>
          </w:p>
        </w:tc>
        <w:tc>
          <w:tcPr>
            <w:tcW w:w="1807" w:type="dxa"/>
          </w:tcPr>
          <w:p w14:paraId="50E79B8B" w14:textId="77777777" w:rsidR="00260824" w:rsidRPr="00592381" w:rsidRDefault="00260824" w:rsidP="004C3477">
            <w:pPr>
              <w:rPr>
                <w:rFonts w:cstheme="minorHAnsi"/>
                <w:lang w:val="en-GB"/>
              </w:rPr>
            </w:pPr>
          </w:p>
          <w:p w14:paraId="4A82613A" w14:textId="7CF7FE66" w:rsidR="004C3477" w:rsidRPr="00592381" w:rsidRDefault="004C3477" w:rsidP="004C3477">
            <w:pPr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 xml:space="preserve">5.62 </w:t>
            </w:r>
            <w:r w:rsidRPr="00592381">
              <w:rPr>
                <w:rFonts w:cstheme="minorHAnsi"/>
                <w:i/>
                <w:iCs/>
                <w:lang w:val="en-GB"/>
              </w:rPr>
              <w:t>(1.22)</w:t>
            </w:r>
          </w:p>
        </w:tc>
        <w:tc>
          <w:tcPr>
            <w:tcW w:w="1807" w:type="dxa"/>
          </w:tcPr>
          <w:p w14:paraId="21C477A3" w14:textId="77777777" w:rsidR="00260824" w:rsidRPr="00592381" w:rsidRDefault="00260824" w:rsidP="004C3477">
            <w:pPr>
              <w:rPr>
                <w:rFonts w:cstheme="minorHAnsi"/>
                <w:lang w:val="en-GB"/>
              </w:rPr>
            </w:pPr>
          </w:p>
          <w:p w14:paraId="06D8C67D" w14:textId="60471383" w:rsidR="004C3477" w:rsidRPr="00592381" w:rsidRDefault="004C3477" w:rsidP="004C3477">
            <w:pPr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 xml:space="preserve">6.35 </w:t>
            </w:r>
            <w:r w:rsidRPr="00592381">
              <w:rPr>
                <w:rFonts w:cstheme="minorHAnsi"/>
                <w:i/>
                <w:iCs/>
                <w:lang w:val="en-GB"/>
              </w:rPr>
              <w:t>(1.22)</w:t>
            </w:r>
          </w:p>
        </w:tc>
        <w:tc>
          <w:tcPr>
            <w:tcW w:w="1807" w:type="dxa"/>
            <w:shd w:val="clear" w:color="auto" w:fill="auto"/>
          </w:tcPr>
          <w:p w14:paraId="539A1A4C" w14:textId="77777777" w:rsidR="00260824" w:rsidRPr="00592381" w:rsidRDefault="00260824" w:rsidP="004C3477">
            <w:pPr>
              <w:rPr>
                <w:rFonts w:cstheme="minorHAnsi"/>
                <w:lang w:val="en-GB"/>
              </w:rPr>
            </w:pPr>
          </w:p>
          <w:p w14:paraId="454369C6" w14:textId="092E630A" w:rsidR="004C3477" w:rsidRPr="00592381" w:rsidRDefault="004C3477" w:rsidP="004C3477">
            <w:pPr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 xml:space="preserve">5.71 </w:t>
            </w:r>
            <w:r w:rsidRPr="00592381">
              <w:rPr>
                <w:rFonts w:cstheme="minorHAnsi"/>
                <w:i/>
                <w:iCs/>
                <w:lang w:val="en-GB"/>
              </w:rPr>
              <w:t>(1.13)</w:t>
            </w:r>
          </w:p>
        </w:tc>
        <w:tc>
          <w:tcPr>
            <w:tcW w:w="1808" w:type="dxa"/>
            <w:shd w:val="clear" w:color="auto" w:fill="auto"/>
          </w:tcPr>
          <w:p w14:paraId="5DD101ED" w14:textId="77777777" w:rsidR="00260824" w:rsidRPr="00592381" w:rsidRDefault="00260824" w:rsidP="004C3477">
            <w:pPr>
              <w:rPr>
                <w:rFonts w:cstheme="minorHAnsi"/>
                <w:lang w:val="en-GB"/>
              </w:rPr>
            </w:pPr>
          </w:p>
          <w:p w14:paraId="463DABE5" w14:textId="59EFC121" w:rsidR="004C3477" w:rsidRPr="00592381" w:rsidRDefault="004C3477" w:rsidP="004C3477">
            <w:pPr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 xml:space="preserve">5.35 </w:t>
            </w:r>
            <w:r w:rsidRPr="00592381">
              <w:rPr>
                <w:rFonts w:cstheme="minorHAnsi"/>
                <w:i/>
                <w:iCs/>
                <w:lang w:val="en-GB"/>
              </w:rPr>
              <w:t>(1.14)</w:t>
            </w:r>
          </w:p>
        </w:tc>
      </w:tr>
      <w:tr w:rsidR="004C3477" w:rsidRPr="00592381" w14:paraId="478992AD" w14:textId="77777777" w:rsidTr="00491A90">
        <w:tc>
          <w:tcPr>
            <w:tcW w:w="2405" w:type="dxa"/>
          </w:tcPr>
          <w:p w14:paraId="75AA0125" w14:textId="77777777" w:rsidR="004C3477" w:rsidRPr="00592381" w:rsidRDefault="004C3477" w:rsidP="00260824">
            <w:pPr>
              <w:jc w:val="right"/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>Explicit self-stigma of seeking help: SSOSH</w:t>
            </w:r>
          </w:p>
          <w:p w14:paraId="7A1D1C69" w14:textId="4C9DBC54" w:rsidR="00260824" w:rsidRPr="00592381" w:rsidRDefault="00260824" w:rsidP="00260824">
            <w:pPr>
              <w:jc w:val="right"/>
              <w:rPr>
                <w:rFonts w:cstheme="minorHAnsi"/>
                <w:lang w:val="en-GB"/>
              </w:rPr>
            </w:pPr>
          </w:p>
        </w:tc>
        <w:tc>
          <w:tcPr>
            <w:tcW w:w="1807" w:type="dxa"/>
          </w:tcPr>
          <w:p w14:paraId="631070B3" w14:textId="77777777" w:rsidR="00260824" w:rsidRPr="00592381" w:rsidRDefault="00260824" w:rsidP="004C3477">
            <w:pPr>
              <w:rPr>
                <w:rFonts w:cstheme="minorHAnsi"/>
                <w:lang w:val="en-GB"/>
              </w:rPr>
            </w:pPr>
          </w:p>
          <w:p w14:paraId="49D7F048" w14:textId="3643D35D" w:rsidR="004C3477" w:rsidRPr="00592381" w:rsidRDefault="004C3477" w:rsidP="004C3477">
            <w:pPr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 xml:space="preserve">2.16 </w:t>
            </w:r>
            <w:r w:rsidRPr="00592381">
              <w:rPr>
                <w:rFonts w:cstheme="minorHAnsi"/>
                <w:i/>
                <w:iCs/>
                <w:lang w:val="en-GB"/>
              </w:rPr>
              <w:t>(0.60)</w:t>
            </w:r>
          </w:p>
        </w:tc>
        <w:tc>
          <w:tcPr>
            <w:tcW w:w="1807" w:type="dxa"/>
          </w:tcPr>
          <w:p w14:paraId="08B178B2" w14:textId="77777777" w:rsidR="00260824" w:rsidRPr="00592381" w:rsidRDefault="00260824" w:rsidP="004C3477">
            <w:pPr>
              <w:rPr>
                <w:rFonts w:cstheme="minorHAnsi"/>
                <w:lang w:val="en-GB"/>
              </w:rPr>
            </w:pPr>
          </w:p>
          <w:p w14:paraId="7C29C65B" w14:textId="74A8BEED" w:rsidR="004C3477" w:rsidRPr="00592381" w:rsidRDefault="004C3477" w:rsidP="004C3477">
            <w:pPr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 xml:space="preserve">2.15 </w:t>
            </w:r>
            <w:r w:rsidRPr="00592381">
              <w:rPr>
                <w:rFonts w:cstheme="minorHAnsi"/>
                <w:i/>
                <w:iCs/>
                <w:lang w:val="en-GB"/>
              </w:rPr>
              <w:t>(0.60)</w:t>
            </w:r>
          </w:p>
        </w:tc>
        <w:tc>
          <w:tcPr>
            <w:tcW w:w="1807" w:type="dxa"/>
            <w:shd w:val="clear" w:color="auto" w:fill="auto"/>
          </w:tcPr>
          <w:p w14:paraId="3A657ED9" w14:textId="77777777" w:rsidR="00260824" w:rsidRPr="00592381" w:rsidRDefault="00260824" w:rsidP="004C3477">
            <w:pPr>
              <w:rPr>
                <w:rFonts w:cstheme="minorHAnsi"/>
                <w:lang w:val="en-GB"/>
              </w:rPr>
            </w:pPr>
          </w:p>
          <w:p w14:paraId="69AB86D8" w14:textId="481A7774" w:rsidR="004C3477" w:rsidRPr="00592381" w:rsidRDefault="004C3477" w:rsidP="004C3477">
            <w:pPr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 xml:space="preserve">2.12 </w:t>
            </w:r>
            <w:r w:rsidRPr="00592381">
              <w:rPr>
                <w:rFonts w:cstheme="minorHAnsi"/>
                <w:i/>
                <w:iCs/>
                <w:lang w:val="en-GB"/>
              </w:rPr>
              <w:t>(0.57)</w:t>
            </w:r>
          </w:p>
        </w:tc>
        <w:tc>
          <w:tcPr>
            <w:tcW w:w="1808" w:type="dxa"/>
            <w:shd w:val="clear" w:color="auto" w:fill="auto"/>
          </w:tcPr>
          <w:p w14:paraId="3CE1C470" w14:textId="77777777" w:rsidR="00260824" w:rsidRPr="00592381" w:rsidRDefault="00260824" w:rsidP="004C3477">
            <w:pPr>
              <w:rPr>
                <w:rFonts w:cstheme="minorHAnsi"/>
                <w:lang w:val="en-GB"/>
              </w:rPr>
            </w:pPr>
          </w:p>
          <w:p w14:paraId="7460FAFC" w14:textId="6E4A8BCA" w:rsidR="004C3477" w:rsidRPr="00592381" w:rsidRDefault="004C3477" w:rsidP="004C3477">
            <w:pPr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 xml:space="preserve">1.93 </w:t>
            </w:r>
            <w:r w:rsidRPr="00592381">
              <w:rPr>
                <w:rFonts w:cstheme="minorHAnsi"/>
                <w:i/>
                <w:iCs/>
                <w:lang w:val="en-GB"/>
              </w:rPr>
              <w:t>(0.63)</w:t>
            </w:r>
          </w:p>
        </w:tc>
      </w:tr>
      <w:tr w:rsidR="004C3477" w:rsidRPr="00592381" w14:paraId="49EF6703" w14:textId="77777777" w:rsidTr="00491A90">
        <w:tc>
          <w:tcPr>
            <w:tcW w:w="2405" w:type="dxa"/>
          </w:tcPr>
          <w:p w14:paraId="1928678E" w14:textId="4DD70313" w:rsidR="004C3477" w:rsidRPr="00592381" w:rsidRDefault="004C3477" w:rsidP="00260824">
            <w:pPr>
              <w:jc w:val="right"/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>Desire for social distance towards PLMI: SDS</w:t>
            </w:r>
          </w:p>
        </w:tc>
        <w:tc>
          <w:tcPr>
            <w:tcW w:w="1807" w:type="dxa"/>
          </w:tcPr>
          <w:p w14:paraId="56898463" w14:textId="77777777" w:rsidR="00260824" w:rsidRPr="00592381" w:rsidRDefault="00260824" w:rsidP="004C3477">
            <w:pPr>
              <w:rPr>
                <w:rFonts w:cstheme="minorHAnsi"/>
                <w:lang w:val="en-GB"/>
              </w:rPr>
            </w:pPr>
          </w:p>
          <w:p w14:paraId="0E88C8A0" w14:textId="77777777" w:rsidR="00260824" w:rsidRPr="00592381" w:rsidRDefault="00260824" w:rsidP="004C3477">
            <w:pPr>
              <w:rPr>
                <w:rFonts w:cstheme="minorHAnsi"/>
                <w:lang w:val="en-GB"/>
              </w:rPr>
            </w:pPr>
          </w:p>
          <w:p w14:paraId="3E19647D" w14:textId="5F7B0C03" w:rsidR="004C3477" w:rsidRPr="00592381" w:rsidRDefault="004C3477" w:rsidP="004C3477">
            <w:pPr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 xml:space="preserve">4.32 </w:t>
            </w:r>
            <w:r w:rsidRPr="00592381">
              <w:rPr>
                <w:rFonts w:cstheme="minorHAnsi"/>
                <w:i/>
                <w:iCs/>
                <w:lang w:val="en-GB"/>
              </w:rPr>
              <w:t>(0.50)</w:t>
            </w:r>
          </w:p>
        </w:tc>
        <w:tc>
          <w:tcPr>
            <w:tcW w:w="1807" w:type="dxa"/>
          </w:tcPr>
          <w:p w14:paraId="3224C807" w14:textId="77777777" w:rsidR="00260824" w:rsidRPr="00592381" w:rsidRDefault="00260824" w:rsidP="004C3477">
            <w:pPr>
              <w:rPr>
                <w:rFonts w:cstheme="minorHAnsi"/>
                <w:lang w:val="en-GB"/>
              </w:rPr>
            </w:pPr>
          </w:p>
          <w:p w14:paraId="09C3DD7F" w14:textId="77777777" w:rsidR="00260824" w:rsidRPr="00592381" w:rsidRDefault="00260824" w:rsidP="004C3477">
            <w:pPr>
              <w:rPr>
                <w:rFonts w:cstheme="minorHAnsi"/>
                <w:lang w:val="en-GB"/>
              </w:rPr>
            </w:pPr>
          </w:p>
          <w:p w14:paraId="6F30E833" w14:textId="30856D6E" w:rsidR="004C3477" w:rsidRPr="00592381" w:rsidRDefault="004C3477" w:rsidP="004C3477">
            <w:pPr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 xml:space="preserve">3.90 </w:t>
            </w:r>
            <w:r w:rsidRPr="00592381">
              <w:rPr>
                <w:rFonts w:cstheme="minorHAnsi"/>
                <w:i/>
                <w:iCs/>
                <w:lang w:val="en-GB"/>
              </w:rPr>
              <w:t>(0.72)</w:t>
            </w:r>
          </w:p>
        </w:tc>
        <w:tc>
          <w:tcPr>
            <w:tcW w:w="1807" w:type="dxa"/>
            <w:shd w:val="clear" w:color="auto" w:fill="auto"/>
          </w:tcPr>
          <w:p w14:paraId="7F7CB577" w14:textId="77777777" w:rsidR="00260824" w:rsidRPr="00592381" w:rsidRDefault="00260824" w:rsidP="004C3477">
            <w:pPr>
              <w:rPr>
                <w:rFonts w:cstheme="minorHAnsi"/>
                <w:lang w:val="en-GB"/>
              </w:rPr>
            </w:pPr>
          </w:p>
          <w:p w14:paraId="5261D816" w14:textId="77777777" w:rsidR="00260824" w:rsidRPr="00592381" w:rsidRDefault="00260824" w:rsidP="004C3477">
            <w:pPr>
              <w:rPr>
                <w:rFonts w:cstheme="minorHAnsi"/>
                <w:lang w:val="en-GB"/>
              </w:rPr>
            </w:pPr>
          </w:p>
          <w:p w14:paraId="4248CFBC" w14:textId="3A14FE05" w:rsidR="004C3477" w:rsidRPr="00592381" w:rsidRDefault="004C3477" w:rsidP="004C3477">
            <w:pPr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 xml:space="preserve">4.23 </w:t>
            </w:r>
            <w:r w:rsidRPr="00592381">
              <w:rPr>
                <w:rFonts w:cstheme="minorHAnsi"/>
                <w:i/>
                <w:iCs/>
                <w:lang w:val="en-GB"/>
              </w:rPr>
              <w:t>(0.60)</w:t>
            </w:r>
          </w:p>
        </w:tc>
        <w:tc>
          <w:tcPr>
            <w:tcW w:w="1808" w:type="dxa"/>
            <w:shd w:val="clear" w:color="auto" w:fill="auto"/>
          </w:tcPr>
          <w:p w14:paraId="0E9AB0BD" w14:textId="77777777" w:rsidR="00260824" w:rsidRPr="00592381" w:rsidRDefault="00260824" w:rsidP="004C3477">
            <w:pPr>
              <w:rPr>
                <w:rFonts w:cstheme="minorHAnsi"/>
                <w:lang w:val="en-GB"/>
              </w:rPr>
            </w:pPr>
          </w:p>
          <w:p w14:paraId="6B5C68D2" w14:textId="77777777" w:rsidR="00260824" w:rsidRPr="00592381" w:rsidRDefault="00260824" w:rsidP="004C3477">
            <w:pPr>
              <w:rPr>
                <w:rFonts w:cstheme="minorHAnsi"/>
                <w:lang w:val="en-GB"/>
              </w:rPr>
            </w:pPr>
          </w:p>
          <w:p w14:paraId="7E5625A7" w14:textId="0EABAEC5" w:rsidR="004C3477" w:rsidRPr="00592381" w:rsidRDefault="004C3477" w:rsidP="004C3477">
            <w:pPr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 xml:space="preserve">4.21 </w:t>
            </w:r>
            <w:r w:rsidRPr="00592381">
              <w:rPr>
                <w:rFonts w:cstheme="minorHAnsi"/>
                <w:i/>
                <w:iCs/>
                <w:lang w:val="en-GB"/>
              </w:rPr>
              <w:t>(0.54)</w:t>
            </w:r>
          </w:p>
        </w:tc>
      </w:tr>
      <w:tr w:rsidR="004C3477" w:rsidRPr="00592381" w14:paraId="61123F98" w14:textId="77777777" w:rsidTr="00491A90">
        <w:tc>
          <w:tcPr>
            <w:tcW w:w="2405" w:type="dxa"/>
          </w:tcPr>
          <w:p w14:paraId="722910DF" w14:textId="2526FA37" w:rsidR="004C3477" w:rsidRPr="00592381" w:rsidRDefault="004C3477" w:rsidP="00260824">
            <w:pPr>
              <w:jc w:val="right"/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 xml:space="preserve">Social desirability: KSE-G </w:t>
            </w:r>
          </w:p>
          <w:p w14:paraId="75F2B510" w14:textId="77777777" w:rsidR="00260824" w:rsidRPr="00592381" w:rsidRDefault="00260824" w:rsidP="00260824">
            <w:pPr>
              <w:jc w:val="right"/>
              <w:rPr>
                <w:rFonts w:cstheme="minorHAnsi"/>
                <w:i/>
                <w:iCs/>
                <w:lang w:val="en-GB"/>
              </w:rPr>
            </w:pPr>
          </w:p>
          <w:p w14:paraId="2C791D8B" w14:textId="2BEB1E36" w:rsidR="004C3477" w:rsidRPr="00592381" w:rsidRDefault="004C3477" w:rsidP="00260824">
            <w:pPr>
              <w:jc w:val="right"/>
              <w:rPr>
                <w:rFonts w:cstheme="minorHAnsi"/>
                <w:i/>
                <w:iCs/>
                <w:lang w:val="en-GB"/>
              </w:rPr>
            </w:pPr>
            <w:r w:rsidRPr="00592381">
              <w:rPr>
                <w:rFonts w:cstheme="minorHAnsi"/>
                <w:i/>
                <w:iCs/>
                <w:lang w:val="en-GB"/>
              </w:rPr>
              <w:t>Maximization of positive qualities: PQ+</w:t>
            </w:r>
          </w:p>
          <w:p w14:paraId="7B0C89CC" w14:textId="0A5D3354" w:rsidR="004C3477" w:rsidRPr="00592381" w:rsidRDefault="004C3477" w:rsidP="00260824">
            <w:pPr>
              <w:jc w:val="right"/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i/>
                <w:iCs/>
                <w:lang w:val="en-GB"/>
              </w:rPr>
              <w:t>Minimization of negative qualities: NQ-</w:t>
            </w:r>
          </w:p>
        </w:tc>
        <w:tc>
          <w:tcPr>
            <w:tcW w:w="1807" w:type="dxa"/>
          </w:tcPr>
          <w:p w14:paraId="6DDBB939" w14:textId="77777777" w:rsidR="004C3477" w:rsidRPr="00592381" w:rsidRDefault="004C3477" w:rsidP="004C3477">
            <w:pPr>
              <w:rPr>
                <w:rFonts w:cstheme="minorHAnsi"/>
                <w:lang w:val="en-GB"/>
              </w:rPr>
            </w:pPr>
          </w:p>
          <w:p w14:paraId="5D642304" w14:textId="77777777" w:rsidR="004C3477" w:rsidRPr="00592381" w:rsidRDefault="004C3477" w:rsidP="004C3477">
            <w:pPr>
              <w:rPr>
                <w:rFonts w:cstheme="minorHAnsi"/>
                <w:lang w:val="en-GB"/>
              </w:rPr>
            </w:pPr>
          </w:p>
          <w:p w14:paraId="506BA3E9" w14:textId="77777777" w:rsidR="004C3477" w:rsidRPr="00592381" w:rsidRDefault="004C3477" w:rsidP="004C3477">
            <w:pPr>
              <w:rPr>
                <w:rFonts w:cstheme="minorHAnsi"/>
                <w:lang w:val="en-GB"/>
              </w:rPr>
            </w:pPr>
          </w:p>
          <w:p w14:paraId="215DB546" w14:textId="65A0445D" w:rsidR="004C3477" w:rsidRPr="00592381" w:rsidRDefault="004C3477" w:rsidP="004C3477">
            <w:pPr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 xml:space="preserve">3.21 </w:t>
            </w:r>
            <w:r w:rsidRPr="00592381">
              <w:rPr>
                <w:rFonts w:cstheme="minorHAnsi"/>
                <w:i/>
                <w:iCs/>
                <w:lang w:val="en-GB"/>
              </w:rPr>
              <w:t>(0.75)</w:t>
            </w:r>
          </w:p>
          <w:p w14:paraId="3625CE41" w14:textId="77777777" w:rsidR="004C3477" w:rsidRPr="00592381" w:rsidRDefault="004C3477" w:rsidP="004C3477">
            <w:pPr>
              <w:rPr>
                <w:rFonts w:cstheme="minorHAnsi"/>
                <w:lang w:val="en-GB"/>
              </w:rPr>
            </w:pPr>
          </w:p>
          <w:p w14:paraId="2B0F5285" w14:textId="54A351E8" w:rsidR="004C3477" w:rsidRPr="00592381" w:rsidRDefault="004C3477" w:rsidP="004C3477">
            <w:pPr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 xml:space="preserve">2.38 </w:t>
            </w:r>
            <w:r w:rsidRPr="00592381">
              <w:rPr>
                <w:rFonts w:cstheme="minorHAnsi"/>
                <w:i/>
                <w:iCs/>
                <w:lang w:val="en-GB"/>
              </w:rPr>
              <w:t>(0.86)</w:t>
            </w:r>
          </w:p>
        </w:tc>
        <w:tc>
          <w:tcPr>
            <w:tcW w:w="1807" w:type="dxa"/>
          </w:tcPr>
          <w:p w14:paraId="4FEA6336" w14:textId="77777777" w:rsidR="004C3477" w:rsidRPr="00592381" w:rsidRDefault="004C3477" w:rsidP="004C3477">
            <w:pPr>
              <w:jc w:val="center"/>
              <w:rPr>
                <w:rFonts w:cstheme="minorHAnsi"/>
                <w:lang w:val="en-GB"/>
              </w:rPr>
            </w:pPr>
          </w:p>
          <w:p w14:paraId="4EE6ADA1" w14:textId="77777777" w:rsidR="004C3477" w:rsidRPr="00592381" w:rsidRDefault="004C3477" w:rsidP="004C3477">
            <w:pPr>
              <w:rPr>
                <w:rFonts w:cstheme="minorHAnsi"/>
                <w:lang w:val="en-GB"/>
              </w:rPr>
            </w:pPr>
          </w:p>
          <w:p w14:paraId="46AF23E1" w14:textId="77777777" w:rsidR="004C3477" w:rsidRPr="00592381" w:rsidRDefault="004C3477" w:rsidP="004C3477">
            <w:pPr>
              <w:rPr>
                <w:rFonts w:cstheme="minorHAnsi"/>
                <w:lang w:val="en-GB"/>
              </w:rPr>
            </w:pPr>
          </w:p>
          <w:p w14:paraId="6DECF03F" w14:textId="029FC758" w:rsidR="004C3477" w:rsidRPr="00592381" w:rsidRDefault="004C3477" w:rsidP="004C3477">
            <w:pPr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 xml:space="preserve">3.12 </w:t>
            </w:r>
            <w:r w:rsidRPr="00592381">
              <w:rPr>
                <w:rFonts w:cstheme="minorHAnsi"/>
                <w:i/>
                <w:iCs/>
                <w:lang w:val="en-GB"/>
              </w:rPr>
              <w:t>(0.80)</w:t>
            </w:r>
          </w:p>
          <w:p w14:paraId="4EEFF2CD" w14:textId="77777777" w:rsidR="004C3477" w:rsidRPr="00592381" w:rsidRDefault="004C3477" w:rsidP="004C3477">
            <w:pPr>
              <w:rPr>
                <w:rFonts w:cstheme="minorHAnsi"/>
                <w:lang w:val="en-GB"/>
              </w:rPr>
            </w:pPr>
          </w:p>
          <w:p w14:paraId="05DD7217" w14:textId="48004F53" w:rsidR="004C3477" w:rsidRPr="00592381" w:rsidRDefault="004C3477" w:rsidP="004C3477">
            <w:pPr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 xml:space="preserve">2.12 </w:t>
            </w:r>
            <w:r w:rsidRPr="00592381">
              <w:rPr>
                <w:rFonts w:cstheme="minorHAnsi"/>
                <w:i/>
                <w:iCs/>
                <w:lang w:val="en-GB"/>
              </w:rPr>
              <w:t>(0.94)</w:t>
            </w:r>
          </w:p>
        </w:tc>
        <w:tc>
          <w:tcPr>
            <w:tcW w:w="1807" w:type="dxa"/>
            <w:shd w:val="clear" w:color="auto" w:fill="auto"/>
          </w:tcPr>
          <w:p w14:paraId="115B7685" w14:textId="77777777" w:rsidR="004C3477" w:rsidRPr="00592381" w:rsidRDefault="004C3477" w:rsidP="004C3477">
            <w:pPr>
              <w:jc w:val="center"/>
              <w:rPr>
                <w:rFonts w:cstheme="minorHAnsi"/>
                <w:lang w:val="en-GB"/>
              </w:rPr>
            </w:pPr>
          </w:p>
          <w:p w14:paraId="2023752D" w14:textId="77777777" w:rsidR="004C3477" w:rsidRPr="00592381" w:rsidRDefault="004C3477" w:rsidP="004C3477">
            <w:pPr>
              <w:rPr>
                <w:rFonts w:cstheme="minorHAnsi"/>
                <w:lang w:val="en-GB"/>
              </w:rPr>
            </w:pPr>
          </w:p>
          <w:p w14:paraId="0A59A1E3" w14:textId="77777777" w:rsidR="004C3477" w:rsidRPr="00592381" w:rsidRDefault="004C3477" w:rsidP="004C3477">
            <w:pPr>
              <w:rPr>
                <w:rFonts w:cstheme="minorHAnsi"/>
                <w:lang w:val="en-GB"/>
              </w:rPr>
            </w:pPr>
          </w:p>
          <w:p w14:paraId="7CDE82B6" w14:textId="0B5300FD" w:rsidR="004C3477" w:rsidRPr="00592381" w:rsidRDefault="004C3477" w:rsidP="004C3477">
            <w:pPr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 xml:space="preserve">3.33 </w:t>
            </w:r>
            <w:r w:rsidRPr="00592381">
              <w:rPr>
                <w:rFonts w:cstheme="minorHAnsi"/>
                <w:i/>
                <w:iCs/>
                <w:lang w:val="en-GB"/>
              </w:rPr>
              <w:t>(0.65)</w:t>
            </w:r>
          </w:p>
          <w:p w14:paraId="53C1080B" w14:textId="77777777" w:rsidR="004C3477" w:rsidRPr="00592381" w:rsidRDefault="004C3477" w:rsidP="004C3477">
            <w:pPr>
              <w:rPr>
                <w:rFonts w:cstheme="minorHAnsi"/>
                <w:lang w:val="en-GB"/>
              </w:rPr>
            </w:pPr>
          </w:p>
          <w:p w14:paraId="1B6E918F" w14:textId="2BA428E1" w:rsidR="004C3477" w:rsidRPr="00592381" w:rsidRDefault="004C3477" w:rsidP="004C3477">
            <w:pPr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 xml:space="preserve">2.24 </w:t>
            </w:r>
            <w:r w:rsidRPr="00592381">
              <w:rPr>
                <w:rFonts w:cstheme="minorHAnsi"/>
                <w:i/>
                <w:iCs/>
                <w:lang w:val="en-GB"/>
              </w:rPr>
              <w:t>(0.81)</w:t>
            </w:r>
          </w:p>
        </w:tc>
        <w:tc>
          <w:tcPr>
            <w:tcW w:w="1808" w:type="dxa"/>
            <w:shd w:val="clear" w:color="auto" w:fill="auto"/>
          </w:tcPr>
          <w:p w14:paraId="410EE412" w14:textId="77777777" w:rsidR="004C3477" w:rsidRPr="00592381" w:rsidRDefault="004C3477" w:rsidP="004C3477">
            <w:pPr>
              <w:jc w:val="center"/>
              <w:rPr>
                <w:rFonts w:cstheme="minorHAnsi"/>
                <w:lang w:val="en-GB"/>
              </w:rPr>
            </w:pPr>
          </w:p>
          <w:p w14:paraId="55631BA9" w14:textId="77777777" w:rsidR="004C3477" w:rsidRPr="00592381" w:rsidRDefault="004C3477" w:rsidP="004C3477">
            <w:pPr>
              <w:rPr>
                <w:rFonts w:cstheme="minorHAnsi"/>
                <w:lang w:val="en-GB"/>
              </w:rPr>
            </w:pPr>
          </w:p>
          <w:p w14:paraId="7FBFE02D" w14:textId="77777777" w:rsidR="004C3477" w:rsidRPr="00592381" w:rsidRDefault="004C3477" w:rsidP="004C3477">
            <w:pPr>
              <w:rPr>
                <w:rFonts w:cstheme="minorHAnsi"/>
                <w:lang w:val="en-GB"/>
              </w:rPr>
            </w:pPr>
          </w:p>
          <w:p w14:paraId="73506A6A" w14:textId="56290C0B" w:rsidR="004C3477" w:rsidRPr="00592381" w:rsidRDefault="004C3477" w:rsidP="004C3477">
            <w:pPr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 xml:space="preserve">3.22 </w:t>
            </w:r>
            <w:r w:rsidRPr="00592381">
              <w:rPr>
                <w:rFonts w:cstheme="minorHAnsi"/>
                <w:i/>
                <w:iCs/>
                <w:lang w:val="en-GB"/>
              </w:rPr>
              <w:t>(0.75)</w:t>
            </w:r>
          </w:p>
          <w:p w14:paraId="7763238D" w14:textId="77777777" w:rsidR="004C3477" w:rsidRPr="00592381" w:rsidRDefault="004C3477" w:rsidP="004C3477">
            <w:pPr>
              <w:rPr>
                <w:rFonts w:cstheme="minorHAnsi"/>
                <w:lang w:val="en-GB"/>
              </w:rPr>
            </w:pPr>
          </w:p>
          <w:p w14:paraId="7BD2CD13" w14:textId="7F082AE9" w:rsidR="004C3477" w:rsidRPr="00592381" w:rsidRDefault="004C3477" w:rsidP="004C3477">
            <w:pPr>
              <w:rPr>
                <w:rFonts w:cstheme="minorHAnsi"/>
                <w:lang w:val="en-GB"/>
              </w:rPr>
            </w:pPr>
            <w:r w:rsidRPr="00592381">
              <w:rPr>
                <w:rFonts w:cstheme="minorHAnsi"/>
                <w:lang w:val="en-GB"/>
              </w:rPr>
              <w:t xml:space="preserve">2.65 </w:t>
            </w:r>
            <w:r w:rsidRPr="00592381">
              <w:rPr>
                <w:rFonts w:cstheme="minorHAnsi"/>
                <w:i/>
                <w:iCs/>
                <w:lang w:val="en-GB"/>
              </w:rPr>
              <w:t>(1.08)</w:t>
            </w:r>
          </w:p>
        </w:tc>
      </w:tr>
    </w:tbl>
    <w:bookmarkEnd w:id="0"/>
    <w:p w14:paraId="70734812" w14:textId="36DD2F57" w:rsidR="00672E67" w:rsidRPr="00592381" w:rsidRDefault="005A5FF6" w:rsidP="00AA32C2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Supplementary </w:t>
      </w:r>
      <w:r w:rsidR="00AA32C2" w:rsidRPr="00592381">
        <w:rPr>
          <w:rFonts w:ascii="Times New Roman" w:hAnsi="Times New Roman" w:cs="Times New Roman"/>
          <w:b/>
          <w:bCs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lang w:val="en-GB"/>
        </w:rPr>
        <w:t>S1</w:t>
      </w:r>
      <w:r w:rsidR="00AA32C2" w:rsidRPr="00592381">
        <w:rPr>
          <w:rFonts w:ascii="Times New Roman" w:hAnsi="Times New Roman" w:cs="Times New Roman"/>
          <w:b/>
          <w:bCs/>
          <w:lang w:val="en-GB"/>
        </w:rPr>
        <w:t>: Participant characteristics</w:t>
      </w:r>
      <w:bookmarkEnd w:id="1"/>
      <w:r w:rsidR="004C3477" w:rsidRPr="00592381">
        <w:rPr>
          <w:rFonts w:ascii="Times New Roman" w:hAnsi="Times New Roman" w:cs="Times New Roman"/>
          <w:b/>
          <w:bCs/>
          <w:lang w:val="en-GB"/>
        </w:rPr>
        <w:t>, means and standard deviations of the outcomes</w:t>
      </w:r>
    </w:p>
    <w:p w14:paraId="132C6EFD" w14:textId="77777777" w:rsidR="00491A90" w:rsidRDefault="00491A90" w:rsidP="004C3477">
      <w:pPr>
        <w:spacing w:line="240" w:lineRule="auto"/>
        <w:rPr>
          <w:rFonts w:cstheme="minorHAnsi"/>
          <w:i/>
          <w:iCs/>
          <w:lang w:val="en-GB"/>
        </w:rPr>
      </w:pPr>
      <w:bookmarkStart w:id="2" w:name="_Hlk199847752"/>
    </w:p>
    <w:p w14:paraId="6EC99211" w14:textId="259B4F75" w:rsidR="004C3477" w:rsidRPr="00491A90" w:rsidRDefault="004C3477" w:rsidP="004C3477">
      <w:pPr>
        <w:spacing w:line="240" w:lineRule="auto"/>
        <w:rPr>
          <w:rFonts w:cstheme="minorHAnsi"/>
          <w:sz w:val="18"/>
          <w:szCs w:val="18"/>
          <w:lang w:val="en-GB"/>
        </w:rPr>
      </w:pPr>
      <w:r w:rsidRPr="00491A90">
        <w:rPr>
          <w:rFonts w:cstheme="minorHAnsi"/>
          <w:i/>
          <w:iCs/>
          <w:sz w:val="18"/>
          <w:szCs w:val="18"/>
          <w:lang w:val="en-GB"/>
        </w:rPr>
        <w:t>Note</w:t>
      </w:r>
      <w:r w:rsidR="004550C1">
        <w:rPr>
          <w:rFonts w:cstheme="minorHAnsi"/>
          <w:i/>
          <w:iCs/>
          <w:sz w:val="18"/>
          <w:szCs w:val="18"/>
          <w:lang w:val="en-GB"/>
        </w:rPr>
        <w:t>s.</w:t>
      </w:r>
      <w:r w:rsidRPr="00491A90">
        <w:rPr>
          <w:rFonts w:cstheme="minorHAnsi"/>
          <w:sz w:val="18"/>
          <w:szCs w:val="18"/>
          <w:lang w:val="en-GB"/>
        </w:rPr>
        <w:t xml:space="preserve"> </w:t>
      </w:r>
      <w:r w:rsidRPr="004550C1">
        <w:rPr>
          <w:rFonts w:cstheme="minorHAnsi"/>
          <w:sz w:val="18"/>
          <w:szCs w:val="18"/>
          <w:lang w:val="en-GB"/>
        </w:rPr>
        <w:t>*Mean (</w:t>
      </w:r>
      <w:r w:rsidR="00260824" w:rsidRPr="004550C1">
        <w:rPr>
          <w:rFonts w:cstheme="minorHAnsi"/>
          <w:sz w:val="18"/>
          <w:szCs w:val="18"/>
          <w:lang w:val="en-GB"/>
        </w:rPr>
        <w:t>S</w:t>
      </w:r>
      <w:r w:rsidRPr="004550C1">
        <w:rPr>
          <w:rFonts w:cstheme="minorHAnsi"/>
          <w:sz w:val="18"/>
          <w:szCs w:val="18"/>
          <w:lang w:val="en-GB"/>
        </w:rPr>
        <w:t xml:space="preserve">tandard </w:t>
      </w:r>
      <w:r w:rsidR="00260824" w:rsidRPr="004550C1">
        <w:rPr>
          <w:rFonts w:cstheme="minorHAnsi"/>
          <w:sz w:val="18"/>
          <w:szCs w:val="18"/>
          <w:lang w:val="en-GB"/>
        </w:rPr>
        <w:t>D</w:t>
      </w:r>
      <w:r w:rsidRPr="004550C1">
        <w:rPr>
          <w:rFonts w:cstheme="minorHAnsi"/>
          <w:sz w:val="18"/>
          <w:szCs w:val="18"/>
          <w:lang w:val="en-GB"/>
        </w:rPr>
        <w:t>eviation)</w:t>
      </w:r>
      <w:r w:rsidR="00491A90" w:rsidRPr="004550C1">
        <w:rPr>
          <w:rFonts w:cstheme="minorHAnsi"/>
          <w:sz w:val="18"/>
          <w:szCs w:val="18"/>
          <w:lang w:val="en-GB"/>
        </w:rPr>
        <w:t>; D-Score as outcome variable of Single Category Implicit Association T</w:t>
      </w:r>
      <w:r w:rsidR="00657108">
        <w:rPr>
          <w:rFonts w:cstheme="minorHAnsi"/>
          <w:sz w:val="18"/>
          <w:szCs w:val="18"/>
          <w:lang w:val="en-GB"/>
        </w:rPr>
        <w:t>ask</w:t>
      </w:r>
      <w:r w:rsidR="00491A90" w:rsidRPr="004550C1">
        <w:rPr>
          <w:rFonts w:cstheme="minorHAnsi"/>
          <w:sz w:val="18"/>
          <w:szCs w:val="18"/>
          <w:lang w:val="en-GB"/>
        </w:rPr>
        <w:t xml:space="preserve"> (SC-IAT); VASI = Value-Based Stigma Inventory; SSOSH = Self-Stigma of Seeking Help questionnaire; SDS = Social Distance Scale; KSE-G = </w:t>
      </w:r>
      <w:r w:rsidR="00592381">
        <w:rPr>
          <w:rFonts w:cstheme="minorHAnsi"/>
          <w:sz w:val="18"/>
          <w:szCs w:val="18"/>
          <w:lang w:val="en-GB"/>
        </w:rPr>
        <w:t>Social Desirability Scale “</w:t>
      </w:r>
      <w:r w:rsidR="00491A90" w:rsidRPr="004550C1">
        <w:rPr>
          <w:rFonts w:cstheme="minorHAnsi"/>
          <w:sz w:val="18"/>
          <w:szCs w:val="18"/>
          <w:lang w:val="en-GB"/>
        </w:rPr>
        <w:t>Kurzskala Soziale Erwünschtheit-Gamma</w:t>
      </w:r>
      <w:r w:rsidR="00592381">
        <w:rPr>
          <w:rFonts w:cstheme="minorHAnsi"/>
          <w:sz w:val="18"/>
          <w:szCs w:val="18"/>
          <w:lang w:val="en-GB"/>
        </w:rPr>
        <w:t>”</w:t>
      </w:r>
      <w:r w:rsidR="00491A90" w:rsidRPr="004550C1">
        <w:rPr>
          <w:rFonts w:cstheme="minorHAnsi"/>
          <w:sz w:val="18"/>
          <w:szCs w:val="18"/>
          <w:lang w:val="en-GB"/>
        </w:rPr>
        <w:t>.</w:t>
      </w:r>
      <w:r w:rsidR="00491A90">
        <w:rPr>
          <w:rFonts w:cstheme="minorHAnsi"/>
          <w:i/>
          <w:iCs/>
          <w:sz w:val="18"/>
          <w:szCs w:val="18"/>
          <w:lang w:val="en-GB"/>
        </w:rPr>
        <w:t xml:space="preserve"> </w:t>
      </w:r>
    </w:p>
    <w:bookmarkEnd w:id="2"/>
    <w:sectPr w:rsidR="004C3477" w:rsidRPr="00491A9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F45C7D" w14:textId="77777777" w:rsidR="00662575" w:rsidRDefault="00662575" w:rsidP="00662575">
      <w:pPr>
        <w:spacing w:after="0" w:line="240" w:lineRule="auto"/>
      </w:pPr>
      <w:r>
        <w:separator/>
      </w:r>
    </w:p>
  </w:endnote>
  <w:endnote w:type="continuationSeparator" w:id="0">
    <w:p w14:paraId="6F26380A" w14:textId="77777777" w:rsidR="00662575" w:rsidRDefault="00662575" w:rsidP="006625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0080A2" w14:textId="77777777" w:rsidR="007B3136" w:rsidRDefault="007B3136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484C76" w14:textId="77777777" w:rsidR="007B3136" w:rsidRDefault="007B3136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37B1A3" w14:textId="77777777" w:rsidR="007B3136" w:rsidRDefault="007B313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A9455B" w14:textId="77777777" w:rsidR="00662575" w:rsidRDefault="00662575" w:rsidP="00662575">
      <w:pPr>
        <w:spacing w:after="0" w:line="240" w:lineRule="auto"/>
      </w:pPr>
      <w:r>
        <w:separator/>
      </w:r>
    </w:p>
  </w:footnote>
  <w:footnote w:type="continuationSeparator" w:id="0">
    <w:p w14:paraId="1182E4C8" w14:textId="77777777" w:rsidR="00662575" w:rsidRDefault="00662575" w:rsidP="0066257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13E363" w14:textId="77777777" w:rsidR="007B3136" w:rsidRDefault="007B3136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8CC762" w14:textId="20315A18" w:rsidR="00662575" w:rsidRPr="00662575" w:rsidRDefault="00662575" w:rsidP="00662575">
    <w:pPr>
      <w:rPr>
        <w:lang w:val="en-GB" w:eastAsia="de-DE"/>
      </w:rPr>
    </w:pPr>
    <w:bookmarkStart w:id="3" w:name="_Hlk190253950"/>
    <w:r w:rsidRPr="00662575">
      <w:rPr>
        <w:lang w:val="en-GB"/>
      </w:rPr>
      <w:t>Implicit and Explicit Mental Illness Stigma in Psychotherapists, Psychology Students and Laypersons</w:t>
    </w:r>
  </w:p>
  <w:bookmarkEnd w:id="3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C7690D" w14:textId="77777777" w:rsidR="007B3136" w:rsidRDefault="007B3136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77D"/>
    <w:rsid w:val="00057D6A"/>
    <w:rsid w:val="00102919"/>
    <w:rsid w:val="00120ACF"/>
    <w:rsid w:val="00137C5E"/>
    <w:rsid w:val="0019153F"/>
    <w:rsid w:val="001A528D"/>
    <w:rsid w:val="002462EE"/>
    <w:rsid w:val="00260824"/>
    <w:rsid w:val="00286ED9"/>
    <w:rsid w:val="00311580"/>
    <w:rsid w:val="003268EF"/>
    <w:rsid w:val="004550C1"/>
    <w:rsid w:val="00491A90"/>
    <w:rsid w:val="004B4B97"/>
    <w:rsid w:val="004C3477"/>
    <w:rsid w:val="004F419B"/>
    <w:rsid w:val="00513DEE"/>
    <w:rsid w:val="00542C5C"/>
    <w:rsid w:val="00592381"/>
    <w:rsid w:val="005A5FF6"/>
    <w:rsid w:val="005C0E43"/>
    <w:rsid w:val="00633C55"/>
    <w:rsid w:val="00657108"/>
    <w:rsid w:val="00662575"/>
    <w:rsid w:val="006676F3"/>
    <w:rsid w:val="00672E67"/>
    <w:rsid w:val="006D734C"/>
    <w:rsid w:val="0074477D"/>
    <w:rsid w:val="007571A1"/>
    <w:rsid w:val="00787BAE"/>
    <w:rsid w:val="007B3136"/>
    <w:rsid w:val="00A533D5"/>
    <w:rsid w:val="00AA32C2"/>
    <w:rsid w:val="00AB4C1F"/>
    <w:rsid w:val="00B22E9B"/>
    <w:rsid w:val="00B72C6F"/>
    <w:rsid w:val="00BD2B45"/>
    <w:rsid w:val="00CA08D0"/>
    <w:rsid w:val="00CD6FE8"/>
    <w:rsid w:val="00CE1A3B"/>
    <w:rsid w:val="00E22B22"/>
    <w:rsid w:val="00E92FA8"/>
    <w:rsid w:val="00EE5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D4B2AE"/>
  <w15:chartTrackingRefBased/>
  <w15:docId w15:val="{2F37E27C-5936-4A99-BE00-491675540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447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66257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62575"/>
  </w:style>
  <w:style w:type="paragraph" w:styleId="Fuzeile">
    <w:name w:val="footer"/>
    <w:basedOn w:val="Standard"/>
    <w:link w:val="FuzeileZchn"/>
    <w:uiPriority w:val="99"/>
    <w:unhideWhenUsed/>
    <w:rsid w:val="0066257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625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6</Words>
  <Characters>1554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R-Rechner</dc:creator>
  <cp:keywords/>
  <dc:description/>
  <cp:lastModifiedBy>stolle</cp:lastModifiedBy>
  <cp:revision>22</cp:revision>
  <dcterms:created xsi:type="dcterms:W3CDTF">2025-05-20T09:32:00Z</dcterms:created>
  <dcterms:modified xsi:type="dcterms:W3CDTF">2025-12-03T08:40:00Z</dcterms:modified>
</cp:coreProperties>
</file>